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04782" w:rsidRPr="00912020" w:rsidRDefault="00912020">
      <w:pPr>
        <w:rPr>
          <w:b/>
          <w:bCs/>
          <w:lang w:val="en-US"/>
        </w:rPr>
      </w:pPr>
      <w:r w:rsidRPr="00912020">
        <w:rPr>
          <w:b/>
          <w:bCs/>
          <w:lang w:val="en-US"/>
        </w:rPr>
        <w:t>Appendix 1 : Search strategy applied in each database</w:t>
      </w:r>
    </w:p>
    <w:tbl>
      <w:tblPr>
        <w:tblStyle w:val="Grilledutableau"/>
        <w:tblW w:w="0" w:type="auto"/>
        <w:tblLook w:val="04A0" w:firstRow="1" w:lastRow="0" w:firstColumn="1" w:lastColumn="0" w:noHBand="0" w:noVBand="1"/>
      </w:tblPr>
      <w:tblGrid>
        <w:gridCol w:w="1413"/>
        <w:gridCol w:w="11056"/>
        <w:gridCol w:w="1479"/>
      </w:tblGrid>
      <w:tr w:rsidR="00347B43" w:rsidTr="00AE492E">
        <w:tc>
          <w:tcPr>
            <w:tcW w:w="1413" w:type="dxa"/>
          </w:tcPr>
          <w:p w:rsidR="00347B43" w:rsidRDefault="00347B43">
            <w:pPr>
              <w:rPr>
                <w:lang w:val="fr-FR"/>
              </w:rPr>
            </w:pPr>
            <w:proofErr w:type="spellStart"/>
            <w:r>
              <w:rPr>
                <w:lang w:val="fr-FR"/>
              </w:rPr>
              <w:t>Database</w:t>
            </w:r>
            <w:proofErr w:type="spellEnd"/>
          </w:p>
        </w:tc>
        <w:tc>
          <w:tcPr>
            <w:tcW w:w="11056" w:type="dxa"/>
          </w:tcPr>
          <w:p w:rsidR="00347B43" w:rsidRDefault="00347B43">
            <w:pPr>
              <w:rPr>
                <w:lang w:val="fr-FR"/>
              </w:rPr>
            </w:pPr>
            <w:proofErr w:type="spellStart"/>
            <w:r>
              <w:rPr>
                <w:lang w:val="fr-FR"/>
              </w:rPr>
              <w:t>Search</w:t>
            </w:r>
            <w:proofErr w:type="spellEnd"/>
            <w:r>
              <w:rPr>
                <w:lang w:val="fr-FR"/>
              </w:rPr>
              <w:t xml:space="preserve"> </w:t>
            </w:r>
            <w:proofErr w:type="spellStart"/>
            <w:r>
              <w:rPr>
                <w:lang w:val="fr-FR"/>
              </w:rPr>
              <w:t>strategy</w:t>
            </w:r>
            <w:proofErr w:type="spellEnd"/>
          </w:p>
        </w:tc>
        <w:tc>
          <w:tcPr>
            <w:tcW w:w="1479" w:type="dxa"/>
          </w:tcPr>
          <w:p w:rsidR="00347B43" w:rsidRDefault="00347B43">
            <w:pPr>
              <w:rPr>
                <w:lang w:val="fr-FR"/>
              </w:rPr>
            </w:pPr>
            <w:r>
              <w:rPr>
                <w:lang w:val="fr-FR"/>
              </w:rPr>
              <w:t xml:space="preserve"> records</w:t>
            </w:r>
          </w:p>
        </w:tc>
      </w:tr>
      <w:tr w:rsidR="00347B43" w:rsidRPr="00347B43" w:rsidTr="00AE492E">
        <w:tc>
          <w:tcPr>
            <w:tcW w:w="1413" w:type="dxa"/>
          </w:tcPr>
          <w:p w:rsidR="00347B43" w:rsidRDefault="00347B43">
            <w:pPr>
              <w:rPr>
                <w:lang w:val="fr-FR"/>
              </w:rPr>
            </w:pPr>
            <w:r>
              <w:rPr>
                <w:lang w:val="fr-FR"/>
              </w:rPr>
              <w:t xml:space="preserve">Embase </w:t>
            </w:r>
          </w:p>
        </w:tc>
        <w:tc>
          <w:tcPr>
            <w:tcW w:w="11056" w:type="dxa"/>
          </w:tcPr>
          <w:p w:rsidR="00347B43" w:rsidRDefault="00347B43" w:rsidP="00AE492E">
            <w:pPr>
              <w:jc w:val="both"/>
              <w:rPr>
                <w:lang w:val="en-US"/>
              </w:rPr>
            </w:pPr>
            <w:r w:rsidRPr="00347B43">
              <w:rPr>
                <w:lang w:val="en-US"/>
              </w:rPr>
              <w:t xml:space="preserve">(Refugees or Refugee or 'asylum seekers' or displaced or migrants or migrant or </w:t>
            </w:r>
            <w:proofErr w:type="spellStart"/>
            <w:r w:rsidRPr="00347B43">
              <w:rPr>
                <w:lang w:val="en-US"/>
              </w:rPr>
              <w:t>immigra</w:t>
            </w:r>
            <w:proofErr w:type="spellEnd"/>
            <w:r w:rsidRPr="00347B43">
              <w:rPr>
                <w:lang w:val="en-US"/>
              </w:rPr>
              <w:t>* or emigration).</w:t>
            </w:r>
            <w:proofErr w:type="spellStart"/>
            <w:r w:rsidRPr="00347B43">
              <w:rPr>
                <w:lang w:val="en-US"/>
              </w:rPr>
              <w:t>ab,ti</w:t>
            </w:r>
            <w:proofErr w:type="spellEnd"/>
            <w:r w:rsidRPr="00347B43">
              <w:rPr>
                <w:lang w:val="en-US"/>
              </w:rPr>
              <w:t>.</w:t>
            </w:r>
            <w:r>
              <w:rPr>
                <w:lang w:val="en-US"/>
              </w:rPr>
              <w:t xml:space="preserve"> OR </w:t>
            </w:r>
            <w:r w:rsidRPr="00347B43">
              <w:rPr>
                <w:lang w:val="en-US"/>
              </w:rPr>
              <w:t>exp refugee/ or exp asylum seeker/ or exp migrant/ OR exp migrant worker/ or exp migration</w:t>
            </w:r>
            <w:r>
              <w:rPr>
                <w:lang w:val="en-US"/>
              </w:rPr>
              <w:t xml:space="preserve">/) </w:t>
            </w:r>
          </w:p>
          <w:p w:rsidR="00347B43" w:rsidRDefault="00347B43">
            <w:pPr>
              <w:rPr>
                <w:lang w:val="en-US"/>
              </w:rPr>
            </w:pPr>
            <w:r>
              <w:rPr>
                <w:lang w:val="en-US"/>
              </w:rPr>
              <w:t>AND</w:t>
            </w:r>
          </w:p>
          <w:p w:rsidR="00347B43" w:rsidRDefault="00347B43" w:rsidP="00AE492E">
            <w:pPr>
              <w:jc w:val="both"/>
              <w:rPr>
                <w:lang w:val="en-US"/>
              </w:rPr>
            </w:pPr>
            <w:r>
              <w:rPr>
                <w:lang w:val="en-US"/>
              </w:rPr>
              <w:t xml:space="preserve"> (</w:t>
            </w:r>
            <w:r w:rsidRPr="00347B43">
              <w:rPr>
                <w:lang w:val="en-US"/>
              </w:rPr>
              <w:t xml:space="preserve">('Reproductive Health' or 'sexual Health' or 'Women Health' or 'Maternal health' or 'child health' or 'Adolescent Health' or 'family planning' or HIV or AID or STI or 'Sexual disease' or parturition or pregnancy or pregnancies or pregnant or </w:t>
            </w:r>
            <w:proofErr w:type="spellStart"/>
            <w:r w:rsidRPr="00347B43">
              <w:rPr>
                <w:lang w:val="en-US"/>
              </w:rPr>
              <w:t>gestat</w:t>
            </w:r>
            <w:proofErr w:type="spellEnd"/>
            <w:r w:rsidRPr="00347B43">
              <w:rPr>
                <w:lang w:val="en-US"/>
              </w:rPr>
              <w:t>* or Prenatal or '</w:t>
            </w:r>
            <w:proofErr w:type="spellStart"/>
            <w:r w:rsidRPr="00347B43">
              <w:rPr>
                <w:lang w:val="en-US"/>
              </w:rPr>
              <w:t>Pre natal</w:t>
            </w:r>
            <w:proofErr w:type="spellEnd"/>
            <w:r w:rsidRPr="00347B43">
              <w:rPr>
                <w:lang w:val="en-US"/>
              </w:rPr>
              <w:t>' or Pre-natal or ante-natal or 'ante natal' or antenatal or 'peri natal' or perinatal or peri-natal or '</w:t>
            </w:r>
            <w:proofErr w:type="spellStart"/>
            <w:r w:rsidRPr="00347B43">
              <w:rPr>
                <w:lang w:val="en-US"/>
              </w:rPr>
              <w:t>post natal</w:t>
            </w:r>
            <w:proofErr w:type="spellEnd"/>
            <w:r w:rsidRPr="00347B43">
              <w:rPr>
                <w:lang w:val="en-US"/>
              </w:rPr>
              <w:t>' or post-natal or postnatal or vaccination or abortion or violence).</w:t>
            </w:r>
            <w:proofErr w:type="spellStart"/>
            <w:r w:rsidRPr="00347B43">
              <w:rPr>
                <w:lang w:val="en-US"/>
              </w:rPr>
              <w:t>ab,ti</w:t>
            </w:r>
            <w:proofErr w:type="spellEnd"/>
            <w:r w:rsidRPr="00347B43">
              <w:rPr>
                <w:lang w:val="en-US"/>
              </w:rPr>
              <w:t>.</w:t>
            </w:r>
            <w:r>
              <w:rPr>
                <w:lang w:val="en-US"/>
              </w:rPr>
              <w:t xml:space="preserve"> OR </w:t>
            </w:r>
            <w:r w:rsidRPr="00347B43">
              <w:rPr>
                <w:lang w:val="en-US"/>
              </w:rPr>
              <w:t>exp reproductive health/ OR exp sexual health/ OR exp women's health/  OR exp maternal welfare/ OR exp adolescent health/ OR exp family planning/ OR exp sexually transmitted disease/ OR exp postnatal care/ OR exp prenatal care/ OR exp pregnancy/ OR exp sexually transmitted disease/ OR exp acquired immune deficiency syndrome/ OR exp vaccination/</w:t>
            </w:r>
            <w:r>
              <w:rPr>
                <w:lang w:val="en-US"/>
              </w:rPr>
              <w:t xml:space="preserve">) </w:t>
            </w:r>
          </w:p>
          <w:p w:rsidR="004C6106" w:rsidRDefault="00347B43">
            <w:pPr>
              <w:rPr>
                <w:lang w:val="en-US"/>
              </w:rPr>
            </w:pPr>
            <w:r>
              <w:rPr>
                <w:lang w:val="en-US"/>
              </w:rPr>
              <w:t xml:space="preserve">AND </w:t>
            </w:r>
          </w:p>
          <w:p w:rsidR="004C6106" w:rsidRDefault="004C6106">
            <w:pPr>
              <w:rPr>
                <w:lang w:val="en-US"/>
              </w:rPr>
            </w:pPr>
            <w:r>
              <w:rPr>
                <w:lang w:val="en-US"/>
              </w:rPr>
              <w:t>(</w:t>
            </w:r>
            <w:r w:rsidR="00347B43" w:rsidRPr="00347B43">
              <w:rPr>
                <w:lang w:val="en-US"/>
              </w:rPr>
              <w:t>'Health Care' or Healthcare).</w:t>
            </w:r>
            <w:proofErr w:type="spellStart"/>
            <w:r w:rsidR="00347B43" w:rsidRPr="00347B43">
              <w:rPr>
                <w:lang w:val="en-US"/>
              </w:rPr>
              <w:t>ab,ti</w:t>
            </w:r>
            <w:proofErr w:type="spellEnd"/>
            <w:r w:rsidR="00347B43" w:rsidRPr="00347B43">
              <w:rPr>
                <w:lang w:val="en-US"/>
              </w:rPr>
              <w:t>. OR exp health care/</w:t>
            </w:r>
            <w:r w:rsidR="00347B43">
              <w:rPr>
                <w:lang w:val="en-US"/>
              </w:rPr>
              <w:t xml:space="preserve"> OR </w:t>
            </w:r>
            <w:r w:rsidR="00347B43" w:rsidRPr="00347B43">
              <w:rPr>
                <w:lang w:val="en-US"/>
              </w:rPr>
              <w:t>accessibility OR utilization</w:t>
            </w:r>
            <w:r w:rsidR="00347B43">
              <w:rPr>
                <w:lang w:val="en-US"/>
              </w:rPr>
              <w:t xml:space="preserve">) </w:t>
            </w:r>
          </w:p>
          <w:p w:rsidR="004C6106" w:rsidRDefault="00347B43">
            <w:pPr>
              <w:rPr>
                <w:lang w:val="en-US"/>
              </w:rPr>
            </w:pPr>
            <w:r>
              <w:rPr>
                <w:lang w:val="en-US"/>
              </w:rPr>
              <w:t xml:space="preserve">AND </w:t>
            </w:r>
          </w:p>
          <w:p w:rsidR="00347B43" w:rsidRPr="00347B43" w:rsidRDefault="00347B43">
            <w:pPr>
              <w:rPr>
                <w:lang w:val="en-US"/>
              </w:rPr>
            </w:pPr>
            <w:r>
              <w:rPr>
                <w:lang w:val="en-US"/>
              </w:rPr>
              <w:t>(</w:t>
            </w:r>
            <w:r w:rsidRPr="00347B43">
              <w:rPr>
                <w:lang w:val="en-US"/>
              </w:rPr>
              <w:t>Barriers OR Obstacles OR Challenges OR Difficulties OR Issues OR Problems OR Facilitating factors OR facilitators</w:t>
            </w:r>
            <w:r>
              <w:rPr>
                <w:lang w:val="en-US"/>
              </w:rPr>
              <w:t>)</w:t>
            </w:r>
          </w:p>
        </w:tc>
        <w:tc>
          <w:tcPr>
            <w:tcW w:w="1479" w:type="dxa"/>
          </w:tcPr>
          <w:p w:rsidR="00347B43" w:rsidRPr="00347B43" w:rsidRDefault="004C6106">
            <w:pPr>
              <w:rPr>
                <w:lang w:val="en-US"/>
              </w:rPr>
            </w:pPr>
            <w:r>
              <w:rPr>
                <w:lang w:val="en-US"/>
              </w:rPr>
              <w:t>426</w:t>
            </w:r>
          </w:p>
        </w:tc>
      </w:tr>
      <w:tr w:rsidR="00347B43" w:rsidRPr="00347B43" w:rsidTr="00AE492E">
        <w:tc>
          <w:tcPr>
            <w:tcW w:w="1413" w:type="dxa"/>
          </w:tcPr>
          <w:p w:rsidR="00347B43" w:rsidRPr="00347B43" w:rsidRDefault="00347B43">
            <w:pPr>
              <w:rPr>
                <w:lang w:val="en-US"/>
              </w:rPr>
            </w:pPr>
            <w:r>
              <w:rPr>
                <w:lang w:val="en-US"/>
              </w:rPr>
              <w:t>MEDLINE</w:t>
            </w:r>
          </w:p>
        </w:tc>
        <w:tc>
          <w:tcPr>
            <w:tcW w:w="11056" w:type="dxa"/>
          </w:tcPr>
          <w:p w:rsidR="004C6106" w:rsidRDefault="00347B43">
            <w:pPr>
              <w:rPr>
                <w:lang w:val="en-US"/>
              </w:rPr>
            </w:pPr>
            <w:r w:rsidRPr="00347B43">
              <w:rPr>
                <w:lang w:val="en-US"/>
              </w:rPr>
              <w:t xml:space="preserve">(Refugees or Refugee or 'asylum seekers' or displaced or migrants or migrant or </w:t>
            </w:r>
            <w:proofErr w:type="spellStart"/>
            <w:r w:rsidRPr="00347B43">
              <w:rPr>
                <w:lang w:val="en-US"/>
              </w:rPr>
              <w:t>immigra</w:t>
            </w:r>
            <w:proofErr w:type="spellEnd"/>
            <w:r w:rsidRPr="00347B43">
              <w:rPr>
                <w:lang w:val="en-US"/>
              </w:rPr>
              <w:t>* or emigration).</w:t>
            </w:r>
            <w:proofErr w:type="spellStart"/>
            <w:r w:rsidRPr="00347B43">
              <w:rPr>
                <w:lang w:val="en-US"/>
              </w:rPr>
              <w:t>ab,ti</w:t>
            </w:r>
            <w:proofErr w:type="spellEnd"/>
            <w:r w:rsidRPr="00347B43">
              <w:rPr>
                <w:lang w:val="en-US"/>
              </w:rPr>
              <w:t>.</w:t>
            </w:r>
            <w:r>
              <w:rPr>
                <w:lang w:val="en-US"/>
              </w:rPr>
              <w:t xml:space="preserve"> OR </w:t>
            </w:r>
            <w:r w:rsidRPr="00347B43">
              <w:rPr>
                <w:lang w:val="en-US"/>
              </w:rPr>
              <w:t>exp refugee/ or exp migrant/</w:t>
            </w:r>
            <w:r>
              <w:rPr>
                <w:lang w:val="en-US"/>
              </w:rPr>
              <w:t xml:space="preserve"> ) </w:t>
            </w:r>
          </w:p>
          <w:p w:rsidR="004C6106" w:rsidRDefault="00347B43">
            <w:pPr>
              <w:rPr>
                <w:lang w:val="en-US"/>
              </w:rPr>
            </w:pPr>
            <w:r>
              <w:rPr>
                <w:lang w:val="en-US"/>
              </w:rPr>
              <w:t xml:space="preserve">AND </w:t>
            </w:r>
          </w:p>
          <w:p w:rsidR="004C6106" w:rsidRDefault="00347B43" w:rsidP="00AE492E">
            <w:pPr>
              <w:jc w:val="both"/>
              <w:rPr>
                <w:lang w:val="en-US"/>
              </w:rPr>
            </w:pPr>
            <w:r w:rsidRPr="00347B43">
              <w:rPr>
                <w:lang w:val="en-US"/>
              </w:rPr>
              <w:t xml:space="preserve">('Reproductive Health' or 'sexual Health' or 'Women Health' or 'Maternal health' or 'child health' or 'Adolescent Health' or 'family planning' or HIV or AID or STI or 'Sexual disease' or parturition or pregnancy or pregnancies or pregnant or </w:t>
            </w:r>
            <w:proofErr w:type="spellStart"/>
            <w:r w:rsidRPr="00347B43">
              <w:rPr>
                <w:lang w:val="en-US"/>
              </w:rPr>
              <w:t>gestat</w:t>
            </w:r>
            <w:proofErr w:type="spellEnd"/>
            <w:r w:rsidRPr="00347B43">
              <w:rPr>
                <w:lang w:val="en-US"/>
              </w:rPr>
              <w:t>* or Prenatal or '</w:t>
            </w:r>
            <w:proofErr w:type="spellStart"/>
            <w:r w:rsidRPr="00347B43">
              <w:rPr>
                <w:lang w:val="en-US"/>
              </w:rPr>
              <w:t>Pre natal</w:t>
            </w:r>
            <w:proofErr w:type="spellEnd"/>
            <w:r w:rsidRPr="00347B43">
              <w:rPr>
                <w:lang w:val="en-US"/>
              </w:rPr>
              <w:t>' or Pre-natal or ante-natal or 'ante natal' or antenatal or 'peri natal' or perinatal or peri-natal or '</w:t>
            </w:r>
            <w:proofErr w:type="spellStart"/>
            <w:r w:rsidRPr="00347B43">
              <w:rPr>
                <w:lang w:val="en-US"/>
              </w:rPr>
              <w:t>post natal</w:t>
            </w:r>
            <w:proofErr w:type="spellEnd"/>
            <w:r w:rsidRPr="00347B43">
              <w:rPr>
                <w:lang w:val="en-US"/>
              </w:rPr>
              <w:t>' or post-natal or postnatal or vaccination or abortion or violence).</w:t>
            </w:r>
            <w:proofErr w:type="spellStart"/>
            <w:r w:rsidRPr="00347B43">
              <w:rPr>
                <w:lang w:val="en-US"/>
              </w:rPr>
              <w:t>ab,ti</w:t>
            </w:r>
            <w:proofErr w:type="spellEnd"/>
            <w:r w:rsidRPr="00347B43">
              <w:rPr>
                <w:lang w:val="en-US"/>
              </w:rPr>
              <w:t>.</w:t>
            </w:r>
            <w:r>
              <w:rPr>
                <w:lang w:val="en-US"/>
              </w:rPr>
              <w:t xml:space="preserve"> OR </w:t>
            </w:r>
            <w:r w:rsidRPr="00347B43">
              <w:rPr>
                <w:lang w:val="en-US"/>
              </w:rPr>
              <w:t>reproductive health/ OR sexual health/ OR women's health/  OR maternal welfare/ OR  adolescent health/ OR Family Planning Services/ OR  sexually transmitted disease/ OR postnatal care/ OR prenatal care/ OR pregnancy/ OR acquired immune deficiency syndrome/ OR vaccination/</w:t>
            </w:r>
            <w:r>
              <w:rPr>
                <w:lang w:val="en-US"/>
              </w:rPr>
              <w:t xml:space="preserve">) AND </w:t>
            </w:r>
            <w:r w:rsidRPr="00347B43">
              <w:rPr>
                <w:lang w:val="en-US"/>
              </w:rPr>
              <w:t>'('Health Care' or Healthcare).</w:t>
            </w:r>
            <w:proofErr w:type="spellStart"/>
            <w:r w:rsidRPr="00347B43">
              <w:rPr>
                <w:lang w:val="en-US"/>
              </w:rPr>
              <w:t>ab,ti</w:t>
            </w:r>
            <w:proofErr w:type="spellEnd"/>
            <w:r w:rsidRPr="00347B43">
              <w:rPr>
                <w:lang w:val="en-US"/>
              </w:rPr>
              <w:t>. OR health care/</w:t>
            </w:r>
            <w:r>
              <w:rPr>
                <w:lang w:val="en-US"/>
              </w:rPr>
              <w:t xml:space="preserve"> OR </w:t>
            </w:r>
            <w:r w:rsidRPr="00347B43">
              <w:rPr>
                <w:lang w:val="en-US"/>
              </w:rPr>
              <w:t>(accessibility OR utilization).</w:t>
            </w:r>
            <w:proofErr w:type="spellStart"/>
            <w:r w:rsidRPr="00347B43">
              <w:rPr>
                <w:lang w:val="en-US"/>
              </w:rPr>
              <w:t>ab,ti</w:t>
            </w:r>
            <w:proofErr w:type="spellEnd"/>
            <w:r w:rsidRPr="00347B43">
              <w:rPr>
                <w:lang w:val="en-US"/>
              </w:rPr>
              <w:t>.</w:t>
            </w:r>
            <w:r>
              <w:rPr>
                <w:lang w:val="en-US"/>
              </w:rPr>
              <w:t xml:space="preserve">) </w:t>
            </w:r>
          </w:p>
          <w:p w:rsidR="00347B43" w:rsidRDefault="00347B43">
            <w:pPr>
              <w:rPr>
                <w:lang w:val="en-US"/>
              </w:rPr>
            </w:pPr>
            <w:r>
              <w:rPr>
                <w:lang w:val="en-US"/>
              </w:rPr>
              <w:t xml:space="preserve">AND </w:t>
            </w:r>
          </w:p>
          <w:p w:rsidR="004C6106" w:rsidRPr="00347B43" w:rsidRDefault="004C6106">
            <w:pPr>
              <w:rPr>
                <w:lang w:val="en-US"/>
              </w:rPr>
            </w:pPr>
            <w:r w:rsidRPr="004C6106">
              <w:rPr>
                <w:lang w:val="en-US"/>
              </w:rPr>
              <w:lastRenderedPageBreak/>
              <w:t>(Barriers OR Obstacles OR Challenges OR Difficulties OR Issues OR Problems OR Facilitating factors OR facilitators).</w:t>
            </w:r>
            <w:proofErr w:type="spellStart"/>
            <w:r w:rsidRPr="004C6106">
              <w:rPr>
                <w:lang w:val="en-US"/>
              </w:rPr>
              <w:t>ab,ti</w:t>
            </w:r>
            <w:proofErr w:type="spellEnd"/>
            <w:r w:rsidRPr="004C6106">
              <w:rPr>
                <w:lang w:val="en-US"/>
              </w:rPr>
              <w:t>.</w:t>
            </w:r>
          </w:p>
        </w:tc>
        <w:tc>
          <w:tcPr>
            <w:tcW w:w="1479" w:type="dxa"/>
          </w:tcPr>
          <w:p w:rsidR="00347B43" w:rsidRPr="00347B43" w:rsidRDefault="004C6106">
            <w:pPr>
              <w:rPr>
                <w:lang w:val="en-US"/>
              </w:rPr>
            </w:pPr>
            <w:r>
              <w:rPr>
                <w:lang w:val="en-US"/>
              </w:rPr>
              <w:lastRenderedPageBreak/>
              <w:t>238</w:t>
            </w:r>
          </w:p>
        </w:tc>
      </w:tr>
      <w:tr w:rsidR="00347B43" w:rsidRPr="00347B43" w:rsidTr="00AE492E">
        <w:tc>
          <w:tcPr>
            <w:tcW w:w="1413" w:type="dxa"/>
          </w:tcPr>
          <w:p w:rsidR="00347B43" w:rsidRPr="00347B43" w:rsidRDefault="004C6106">
            <w:pPr>
              <w:rPr>
                <w:lang w:val="en-US"/>
              </w:rPr>
            </w:pPr>
            <w:r>
              <w:rPr>
                <w:lang w:val="en-US"/>
              </w:rPr>
              <w:t>CINAHL</w:t>
            </w:r>
          </w:p>
        </w:tc>
        <w:tc>
          <w:tcPr>
            <w:tcW w:w="11056" w:type="dxa"/>
          </w:tcPr>
          <w:p w:rsidR="00347B43" w:rsidRDefault="004C6106">
            <w:pPr>
              <w:rPr>
                <w:lang w:val="en-US"/>
              </w:rPr>
            </w:pPr>
            <w:r w:rsidRPr="004C6106">
              <w:rPr>
                <w:lang w:val="en-US"/>
              </w:rPr>
              <w:t xml:space="preserve">(Refugees or Refugee or 'asylum seekers' or displaced or migrants or migrant or </w:t>
            </w:r>
            <w:proofErr w:type="spellStart"/>
            <w:r w:rsidRPr="004C6106">
              <w:rPr>
                <w:lang w:val="en-US"/>
              </w:rPr>
              <w:t>immigra</w:t>
            </w:r>
            <w:proofErr w:type="spellEnd"/>
            <w:r w:rsidRPr="004C6106">
              <w:rPr>
                <w:lang w:val="en-US"/>
              </w:rPr>
              <w:t>* or emigration).</w:t>
            </w:r>
            <w:proofErr w:type="spellStart"/>
            <w:r w:rsidRPr="004C6106">
              <w:rPr>
                <w:lang w:val="en-US"/>
              </w:rPr>
              <w:t>ab,ti</w:t>
            </w:r>
            <w:proofErr w:type="spellEnd"/>
            <w:r w:rsidRPr="004C6106">
              <w:rPr>
                <w:lang w:val="en-US"/>
              </w:rPr>
              <w:t>.</w:t>
            </w:r>
            <w:r>
              <w:rPr>
                <w:lang w:val="en-US"/>
              </w:rPr>
              <w:t xml:space="preserve"> OR </w:t>
            </w:r>
            <w:r w:rsidRPr="004C6106">
              <w:rPr>
                <w:lang w:val="en-US"/>
              </w:rPr>
              <w:t>(MH "Refugees+")  OR (MM "Transients and Migrants")</w:t>
            </w:r>
          </w:p>
          <w:p w:rsidR="004C6106" w:rsidRDefault="004C6106">
            <w:pPr>
              <w:rPr>
                <w:lang w:val="en-US"/>
              </w:rPr>
            </w:pPr>
            <w:r>
              <w:rPr>
                <w:lang w:val="en-US"/>
              </w:rPr>
              <w:t xml:space="preserve">AND </w:t>
            </w:r>
          </w:p>
          <w:p w:rsidR="004C6106" w:rsidRDefault="004C6106" w:rsidP="00AE492E">
            <w:pPr>
              <w:jc w:val="both"/>
              <w:rPr>
                <w:lang w:val="en-US"/>
              </w:rPr>
            </w:pPr>
            <w:r w:rsidRPr="004C6106">
              <w:rPr>
                <w:lang w:val="en-US"/>
              </w:rPr>
              <w:t xml:space="preserve">TI ( 'Reproductive Health' or 'sexual Health' or 'Women Health' or 'Maternal health' or 'child health' or 'Adolescent Health' or 'family planning' or HIV or AID or STI or 'Sexual disease' or parturition or pregnancy or pregnancies or pregnant or </w:t>
            </w:r>
            <w:proofErr w:type="spellStart"/>
            <w:r w:rsidRPr="004C6106">
              <w:rPr>
                <w:lang w:val="en-US"/>
              </w:rPr>
              <w:t>gestat</w:t>
            </w:r>
            <w:proofErr w:type="spellEnd"/>
            <w:r w:rsidRPr="004C6106">
              <w:rPr>
                <w:lang w:val="en-US"/>
              </w:rPr>
              <w:t>* or Prenatal or '</w:t>
            </w:r>
            <w:proofErr w:type="spellStart"/>
            <w:r w:rsidRPr="004C6106">
              <w:rPr>
                <w:lang w:val="en-US"/>
              </w:rPr>
              <w:t>Pre natal</w:t>
            </w:r>
            <w:proofErr w:type="spellEnd"/>
            <w:r w:rsidRPr="004C6106">
              <w:rPr>
                <w:lang w:val="en-US"/>
              </w:rPr>
              <w:t>' or Pre-natal or ante-natal or 'ante natal' or antenatal or 'peri natal' or perinatal or peri-natal or '</w:t>
            </w:r>
            <w:proofErr w:type="spellStart"/>
            <w:r w:rsidRPr="004C6106">
              <w:rPr>
                <w:lang w:val="en-US"/>
              </w:rPr>
              <w:t>post natal</w:t>
            </w:r>
            <w:proofErr w:type="spellEnd"/>
            <w:r w:rsidRPr="004C6106">
              <w:rPr>
                <w:lang w:val="en-US"/>
              </w:rPr>
              <w:t xml:space="preserve">' or post-natal or postnatal or vaccination or abortion or violence ) OR AB ( 'Reproductive Health' or 'sexual Health' or 'Women Health' or 'Maternal health' or 'child health' or 'Adolescent Health' or 'family planning' or HIV or AID or STI or 'Sexual disease' or parturition or pregnancy or pregnancies or pregnant or </w:t>
            </w:r>
            <w:proofErr w:type="spellStart"/>
            <w:r w:rsidRPr="004C6106">
              <w:rPr>
                <w:lang w:val="en-US"/>
              </w:rPr>
              <w:t>gestat</w:t>
            </w:r>
            <w:proofErr w:type="spellEnd"/>
            <w:r w:rsidRPr="004C6106">
              <w:rPr>
                <w:lang w:val="en-US"/>
              </w:rPr>
              <w:t>* or Prenatal or '</w:t>
            </w:r>
            <w:proofErr w:type="spellStart"/>
            <w:r w:rsidRPr="004C6106">
              <w:rPr>
                <w:lang w:val="en-US"/>
              </w:rPr>
              <w:t>Pre natal</w:t>
            </w:r>
            <w:proofErr w:type="spellEnd"/>
            <w:r w:rsidRPr="004C6106">
              <w:rPr>
                <w:lang w:val="en-US"/>
              </w:rPr>
              <w:t>' or Pre-natal or ante-natal or 'ante natal' or antenatal or 'peri natal' or perinatal or peri-natal or '</w:t>
            </w:r>
            <w:proofErr w:type="spellStart"/>
            <w:r w:rsidRPr="004C6106">
              <w:rPr>
                <w:lang w:val="en-US"/>
              </w:rPr>
              <w:t>post natal</w:t>
            </w:r>
            <w:proofErr w:type="spellEnd"/>
            <w:r w:rsidRPr="004C6106">
              <w:rPr>
                <w:lang w:val="en-US"/>
              </w:rPr>
              <w:t>' or post-natal or postnatal or vaccination or abortion or violence )</w:t>
            </w:r>
            <w:r>
              <w:rPr>
                <w:lang w:val="en-US"/>
              </w:rPr>
              <w:t xml:space="preserve"> OR </w:t>
            </w:r>
            <w:r w:rsidRPr="004C6106">
              <w:rPr>
                <w:lang w:val="en-US"/>
              </w:rPr>
              <w:t>(MH "Reproductive Health") OR (MH "Sexual Health") OR (MH "Sexual Abuse+") OR (MH "Child Abuse, Sexual") OR (MH "Women's Health") OR (MH "Women's Health Services") OR (MH "Maternal Welfare") OR (MH "Maternal-Child Welfare") OR (MH "Adolescent Health") OR (MH "Adolescent Health Services")  OR (MH "Family Planning+")  OR (MH "Sexually Transmitted Diseases+") OR (MH "Postnatal Care+") OR (MH "Prenatal Care") OR (MH "Pregnancy+")  OR (MH "Acquired Immunodeficiency Syndrome") OR (MH "Immunization-Vaccination Administration (Iowa NIC)")</w:t>
            </w:r>
            <w:r>
              <w:rPr>
                <w:lang w:val="en-US"/>
              </w:rPr>
              <w:t xml:space="preserve"> </w:t>
            </w:r>
          </w:p>
          <w:p w:rsidR="004C6106" w:rsidRDefault="004C6106">
            <w:pPr>
              <w:rPr>
                <w:lang w:val="en-US"/>
              </w:rPr>
            </w:pPr>
            <w:r>
              <w:rPr>
                <w:lang w:val="en-US"/>
              </w:rPr>
              <w:t xml:space="preserve">AND </w:t>
            </w:r>
          </w:p>
          <w:p w:rsidR="004C6106" w:rsidRDefault="004C6106">
            <w:pPr>
              <w:rPr>
                <w:lang w:val="en-US"/>
              </w:rPr>
            </w:pPr>
            <w:r w:rsidRPr="004C6106">
              <w:rPr>
                <w:lang w:val="en-US"/>
              </w:rPr>
              <w:t>'TI ( 'Health Care' or Healthcare ) OR AB ( 'Health Care' or Healthcare )  OR (MH "Health Care Delivery, Integrated") OR (MH "Shared Services, Health Care") OR (MH "Health Care Delivery+")</w:t>
            </w:r>
            <w:r>
              <w:rPr>
                <w:lang w:val="en-US"/>
              </w:rPr>
              <w:t xml:space="preserve"> OR </w:t>
            </w:r>
            <w:r w:rsidRPr="004C6106">
              <w:rPr>
                <w:lang w:val="en-US"/>
              </w:rPr>
              <w:t>TI ( (accessibility OR utilization ) OR AB ( (accessibility OR utilization )</w:t>
            </w:r>
          </w:p>
          <w:p w:rsidR="004C6106" w:rsidRDefault="004C6106">
            <w:pPr>
              <w:rPr>
                <w:lang w:val="en-US"/>
              </w:rPr>
            </w:pPr>
            <w:r>
              <w:rPr>
                <w:lang w:val="en-US"/>
              </w:rPr>
              <w:t xml:space="preserve">AND </w:t>
            </w:r>
          </w:p>
          <w:p w:rsidR="004C6106" w:rsidRPr="00347B43" w:rsidRDefault="004C6106">
            <w:pPr>
              <w:rPr>
                <w:lang w:val="en-US"/>
              </w:rPr>
            </w:pPr>
            <w:r w:rsidRPr="004C6106">
              <w:rPr>
                <w:lang w:val="en-US"/>
              </w:rPr>
              <w:t>TI ( Barriers OR Obstacles OR Challenges OR Difficulties OR Issues OR Problems OR Facilitating factors OR facilitators ) OR AB ( Barriers OR Obstacles OR Challenges OR Difficulties OR Issues OR Problems OR Facilitating factors OR facilitators )</w:t>
            </w:r>
          </w:p>
        </w:tc>
        <w:tc>
          <w:tcPr>
            <w:tcW w:w="1479" w:type="dxa"/>
          </w:tcPr>
          <w:p w:rsidR="00347B43" w:rsidRPr="00347B43" w:rsidRDefault="004C6106">
            <w:pPr>
              <w:rPr>
                <w:lang w:val="en-US"/>
              </w:rPr>
            </w:pPr>
            <w:r>
              <w:rPr>
                <w:lang w:val="en-US"/>
              </w:rPr>
              <w:t>245</w:t>
            </w:r>
          </w:p>
        </w:tc>
      </w:tr>
      <w:tr w:rsidR="00347B43" w:rsidRPr="00347B43" w:rsidTr="00AE492E">
        <w:tc>
          <w:tcPr>
            <w:tcW w:w="1413" w:type="dxa"/>
          </w:tcPr>
          <w:p w:rsidR="00347B43" w:rsidRPr="00347B43" w:rsidRDefault="004C6106">
            <w:pPr>
              <w:rPr>
                <w:lang w:val="en-US"/>
              </w:rPr>
            </w:pPr>
            <w:r>
              <w:rPr>
                <w:lang w:val="en-US"/>
              </w:rPr>
              <w:t>SCOPUS</w:t>
            </w:r>
          </w:p>
        </w:tc>
        <w:tc>
          <w:tcPr>
            <w:tcW w:w="11056" w:type="dxa"/>
          </w:tcPr>
          <w:p w:rsidR="00347B43" w:rsidRPr="00347B43" w:rsidRDefault="004C6106">
            <w:pPr>
              <w:rPr>
                <w:lang w:val="en-US"/>
              </w:rPr>
            </w:pPr>
            <w:r w:rsidRPr="004C6106">
              <w:rPr>
                <w:lang w:val="en-US"/>
              </w:rPr>
              <w:t xml:space="preserve">( refugees OR "asylum seekers" OR displaced OR migrant OR immigrant OR emigration ) AND ( healthcare OR "Reproductive Health" OR "sexual Health" OR "Women Health" OR "Maternal health" OR "child health" OR "Adolescent Health" OR 'family planning' OR HIV/AID OR STI OR 'Sexual disease' OR parturition OR </w:t>
            </w:r>
            <w:proofErr w:type="spellStart"/>
            <w:r w:rsidRPr="004C6106">
              <w:rPr>
                <w:lang w:val="en-US"/>
              </w:rPr>
              <w:t>pregnan</w:t>
            </w:r>
            <w:proofErr w:type="spellEnd"/>
            <w:r w:rsidRPr="004C6106">
              <w:rPr>
                <w:lang w:val="en-US"/>
              </w:rPr>
              <w:t xml:space="preserve">* </w:t>
            </w:r>
            <w:r w:rsidRPr="004C6106">
              <w:rPr>
                <w:lang w:val="en-US"/>
              </w:rPr>
              <w:lastRenderedPageBreak/>
              <w:t xml:space="preserve">OR </w:t>
            </w:r>
            <w:proofErr w:type="spellStart"/>
            <w:r w:rsidRPr="004C6106">
              <w:rPr>
                <w:lang w:val="en-US"/>
              </w:rPr>
              <w:t>gestat</w:t>
            </w:r>
            <w:proofErr w:type="spellEnd"/>
            <w:r w:rsidRPr="004C6106">
              <w:rPr>
                <w:lang w:val="en-US"/>
              </w:rPr>
              <w:t>* OR Prenatal OR '</w:t>
            </w:r>
            <w:proofErr w:type="spellStart"/>
            <w:r w:rsidRPr="004C6106">
              <w:rPr>
                <w:lang w:val="en-US"/>
              </w:rPr>
              <w:t>Pre natal</w:t>
            </w:r>
            <w:proofErr w:type="spellEnd"/>
            <w:r w:rsidRPr="004C6106">
              <w:rPr>
                <w:lang w:val="en-US"/>
              </w:rPr>
              <w:t>' OR Pre-natal OR ante-natal OR 'ante natal' OR antenatal OR perinatal OR '</w:t>
            </w:r>
            <w:proofErr w:type="spellStart"/>
            <w:r w:rsidRPr="004C6106">
              <w:rPr>
                <w:lang w:val="en-US"/>
              </w:rPr>
              <w:t>post natal</w:t>
            </w:r>
            <w:proofErr w:type="spellEnd"/>
            <w:r w:rsidRPr="004C6106">
              <w:rPr>
                <w:lang w:val="en-US"/>
              </w:rPr>
              <w:t>' OR post-natal OR postnatal OR vaccination OR abortion OR violence ) AND (Barriers OR Obstacles OR Challenges OR Difficulties OR Issues OR Problems OR factors OR facilitators) AND (</w:t>
            </w:r>
            <w:proofErr w:type="spellStart"/>
            <w:r w:rsidRPr="004C6106">
              <w:rPr>
                <w:lang w:val="en-US"/>
              </w:rPr>
              <w:t>accessib</w:t>
            </w:r>
            <w:proofErr w:type="spellEnd"/>
            <w:r w:rsidRPr="004C6106">
              <w:rPr>
                <w:lang w:val="en-US"/>
              </w:rPr>
              <w:t xml:space="preserve">* OR </w:t>
            </w:r>
            <w:proofErr w:type="spellStart"/>
            <w:r w:rsidRPr="004C6106">
              <w:rPr>
                <w:lang w:val="en-US"/>
              </w:rPr>
              <w:t>utili</w:t>
            </w:r>
            <w:proofErr w:type="spellEnd"/>
            <w:r w:rsidRPr="004C6106">
              <w:rPr>
                <w:lang w:val="en-US"/>
              </w:rPr>
              <w:t>* OR use)</w:t>
            </w:r>
          </w:p>
        </w:tc>
        <w:tc>
          <w:tcPr>
            <w:tcW w:w="1479" w:type="dxa"/>
          </w:tcPr>
          <w:p w:rsidR="00347B43" w:rsidRPr="00347B43" w:rsidRDefault="004C6106">
            <w:pPr>
              <w:rPr>
                <w:lang w:val="en-US"/>
              </w:rPr>
            </w:pPr>
            <w:r>
              <w:rPr>
                <w:lang w:val="en-US"/>
              </w:rPr>
              <w:lastRenderedPageBreak/>
              <w:t>606</w:t>
            </w:r>
          </w:p>
        </w:tc>
      </w:tr>
      <w:tr w:rsidR="00347B43" w:rsidRPr="00347B43" w:rsidTr="00AE492E">
        <w:tc>
          <w:tcPr>
            <w:tcW w:w="1413" w:type="dxa"/>
          </w:tcPr>
          <w:p w:rsidR="00347B43" w:rsidRPr="00347B43" w:rsidRDefault="004C6106">
            <w:pPr>
              <w:rPr>
                <w:lang w:val="en-US"/>
              </w:rPr>
            </w:pPr>
            <w:r>
              <w:rPr>
                <w:lang w:val="en-US"/>
              </w:rPr>
              <w:t>Sciences Direct</w:t>
            </w:r>
          </w:p>
        </w:tc>
        <w:tc>
          <w:tcPr>
            <w:tcW w:w="11056" w:type="dxa"/>
          </w:tcPr>
          <w:p w:rsidR="00347B43" w:rsidRPr="00347B43" w:rsidRDefault="004C6106">
            <w:pPr>
              <w:rPr>
                <w:lang w:val="en-US"/>
              </w:rPr>
            </w:pPr>
            <w:r w:rsidRPr="004C6106">
              <w:rPr>
                <w:lang w:val="en-US"/>
              </w:rPr>
              <w:t xml:space="preserve">(Refugees OR 'internal displaced') AND (Women OR child)  AND (Barrier OR </w:t>
            </w:r>
            <w:proofErr w:type="spellStart"/>
            <w:r w:rsidRPr="004C6106">
              <w:rPr>
                <w:lang w:val="en-US"/>
              </w:rPr>
              <w:t>Facilitat</w:t>
            </w:r>
            <w:proofErr w:type="spellEnd"/>
            <w:r w:rsidRPr="004C6106">
              <w:rPr>
                <w:lang w:val="en-US"/>
              </w:rPr>
              <w:t>) AND 'Healthcare accessibility'</w:t>
            </w:r>
          </w:p>
        </w:tc>
        <w:tc>
          <w:tcPr>
            <w:tcW w:w="1479" w:type="dxa"/>
          </w:tcPr>
          <w:p w:rsidR="00347B43" w:rsidRPr="00347B43" w:rsidRDefault="004C6106">
            <w:pPr>
              <w:rPr>
                <w:lang w:val="en-US"/>
              </w:rPr>
            </w:pPr>
            <w:r>
              <w:rPr>
                <w:lang w:val="en-US"/>
              </w:rPr>
              <w:t>949</w:t>
            </w:r>
          </w:p>
        </w:tc>
      </w:tr>
      <w:tr w:rsidR="00347B43" w:rsidRPr="00347B43" w:rsidTr="00AE492E">
        <w:tc>
          <w:tcPr>
            <w:tcW w:w="1413" w:type="dxa"/>
          </w:tcPr>
          <w:p w:rsidR="00347B43" w:rsidRPr="00347B43" w:rsidRDefault="004C6106">
            <w:pPr>
              <w:rPr>
                <w:lang w:val="en-US"/>
              </w:rPr>
            </w:pPr>
            <w:r>
              <w:rPr>
                <w:lang w:val="en-US"/>
              </w:rPr>
              <w:t>Web of sciences</w:t>
            </w:r>
          </w:p>
        </w:tc>
        <w:tc>
          <w:tcPr>
            <w:tcW w:w="11056" w:type="dxa"/>
          </w:tcPr>
          <w:p w:rsidR="004C6106" w:rsidRDefault="004C6106">
            <w:pPr>
              <w:rPr>
                <w:lang w:val="en-US"/>
              </w:rPr>
            </w:pPr>
            <w:r w:rsidRPr="004C6106">
              <w:rPr>
                <w:lang w:val="en-US"/>
              </w:rPr>
              <w:t xml:space="preserve">TOPIC: ((Refugees or Refugee or 'asylum seekers' or displaced or migrants or migrant or </w:t>
            </w:r>
            <w:proofErr w:type="spellStart"/>
            <w:r w:rsidRPr="004C6106">
              <w:rPr>
                <w:lang w:val="en-US"/>
              </w:rPr>
              <w:t>immigra</w:t>
            </w:r>
            <w:proofErr w:type="spellEnd"/>
            <w:r w:rsidRPr="004C6106">
              <w:rPr>
                <w:lang w:val="en-US"/>
              </w:rPr>
              <w:t>* or emigration))</w:t>
            </w:r>
            <w:r w:rsidR="00544A9D">
              <w:rPr>
                <w:lang w:val="en-US"/>
              </w:rPr>
              <w:t xml:space="preserve"> OR </w:t>
            </w:r>
          </w:p>
          <w:p w:rsidR="004C6106" w:rsidRDefault="00544A9D" w:rsidP="00AE492E">
            <w:pPr>
              <w:jc w:val="both"/>
              <w:rPr>
                <w:lang w:val="en-US"/>
              </w:rPr>
            </w:pPr>
            <w:r w:rsidRPr="00544A9D">
              <w:rPr>
                <w:lang w:val="en-US"/>
              </w:rPr>
              <w:t xml:space="preserve">TOPIC: (('Reproductive Health' or 'sexual Health' or 'Women Health' or 'Maternal health' or 'child health' or 'Adolescent Health' or 'family planning' or HIV or AID or STI or 'Sexual disease' or parturition or pregnancy or pregnancies or pregnant or </w:t>
            </w:r>
            <w:proofErr w:type="spellStart"/>
            <w:r w:rsidRPr="00544A9D">
              <w:rPr>
                <w:lang w:val="en-US"/>
              </w:rPr>
              <w:t>gestat</w:t>
            </w:r>
            <w:proofErr w:type="spellEnd"/>
            <w:r w:rsidRPr="00544A9D">
              <w:rPr>
                <w:lang w:val="en-US"/>
              </w:rPr>
              <w:t>* or Prenatal or '</w:t>
            </w:r>
            <w:proofErr w:type="spellStart"/>
            <w:r w:rsidRPr="00544A9D">
              <w:rPr>
                <w:lang w:val="en-US"/>
              </w:rPr>
              <w:t>Pre natal</w:t>
            </w:r>
            <w:proofErr w:type="spellEnd"/>
            <w:r w:rsidRPr="00544A9D">
              <w:rPr>
                <w:lang w:val="en-US"/>
              </w:rPr>
              <w:t>' or Pre-natal or ante-natal or 'ante natal' or antenatal or 'peri natal' or perinatal or peri-natal or '</w:t>
            </w:r>
            <w:proofErr w:type="spellStart"/>
            <w:r w:rsidRPr="00544A9D">
              <w:rPr>
                <w:lang w:val="en-US"/>
              </w:rPr>
              <w:t>post natal</w:t>
            </w:r>
            <w:proofErr w:type="spellEnd"/>
            <w:r w:rsidRPr="00544A9D">
              <w:rPr>
                <w:lang w:val="en-US"/>
              </w:rPr>
              <w:t>' or post-natal or postnatal or vaccination or abortion or violence))</w:t>
            </w:r>
          </w:p>
          <w:p w:rsidR="00544A9D" w:rsidRDefault="00544A9D">
            <w:pPr>
              <w:rPr>
                <w:lang w:val="en-US"/>
              </w:rPr>
            </w:pPr>
            <w:r>
              <w:rPr>
                <w:lang w:val="en-US"/>
              </w:rPr>
              <w:t xml:space="preserve">AND </w:t>
            </w:r>
          </w:p>
          <w:p w:rsidR="00544A9D" w:rsidRDefault="00544A9D">
            <w:pPr>
              <w:rPr>
                <w:lang w:val="en-US"/>
              </w:rPr>
            </w:pPr>
            <w:r w:rsidRPr="00544A9D">
              <w:rPr>
                <w:lang w:val="en-US"/>
              </w:rPr>
              <w:t>TOPIC: (accessibility  OR utilization)</w:t>
            </w:r>
          </w:p>
          <w:p w:rsidR="00544A9D" w:rsidRDefault="00544A9D">
            <w:pPr>
              <w:rPr>
                <w:lang w:val="en-US"/>
              </w:rPr>
            </w:pPr>
            <w:r>
              <w:rPr>
                <w:lang w:val="en-US"/>
              </w:rPr>
              <w:t xml:space="preserve">AND </w:t>
            </w:r>
          </w:p>
          <w:p w:rsidR="004C6106" w:rsidRPr="00347B43" w:rsidRDefault="00544A9D">
            <w:pPr>
              <w:rPr>
                <w:lang w:val="en-US"/>
              </w:rPr>
            </w:pPr>
            <w:r w:rsidRPr="00544A9D">
              <w:rPr>
                <w:lang w:val="en-US"/>
              </w:rPr>
              <w:t>TOPIC: (Barriers  OR Obstacles  OR Challenges  OR Difficulties  OR Issues  OR Problems  OR Facilitating factors  OR facilitators)</w:t>
            </w:r>
          </w:p>
        </w:tc>
        <w:tc>
          <w:tcPr>
            <w:tcW w:w="1479" w:type="dxa"/>
          </w:tcPr>
          <w:p w:rsidR="00347B43" w:rsidRPr="00347B43" w:rsidRDefault="00544A9D">
            <w:pPr>
              <w:rPr>
                <w:lang w:val="en-US"/>
              </w:rPr>
            </w:pPr>
            <w:r>
              <w:rPr>
                <w:lang w:val="en-US"/>
              </w:rPr>
              <w:t>671</w:t>
            </w:r>
          </w:p>
        </w:tc>
      </w:tr>
      <w:tr w:rsidR="004C6106" w:rsidRPr="00347B43" w:rsidTr="00AE492E">
        <w:tc>
          <w:tcPr>
            <w:tcW w:w="1413" w:type="dxa"/>
          </w:tcPr>
          <w:p w:rsidR="004C6106" w:rsidRPr="00347B43" w:rsidRDefault="00544A9D">
            <w:pPr>
              <w:rPr>
                <w:lang w:val="en-US"/>
              </w:rPr>
            </w:pPr>
            <w:r>
              <w:rPr>
                <w:lang w:val="en-US"/>
              </w:rPr>
              <w:t>HINARI</w:t>
            </w:r>
          </w:p>
        </w:tc>
        <w:tc>
          <w:tcPr>
            <w:tcW w:w="11056" w:type="dxa"/>
          </w:tcPr>
          <w:p w:rsidR="004C6106" w:rsidRPr="00347B43" w:rsidRDefault="00544A9D">
            <w:pPr>
              <w:rPr>
                <w:lang w:val="en-US"/>
              </w:rPr>
            </w:pPr>
            <w:r w:rsidRPr="00544A9D">
              <w:rPr>
                <w:lang w:val="en-US"/>
              </w:rPr>
              <w:t>(Refugees or Refugee or 'asylum seekers' or displaced or migrants or migrant or immigrant or emigration). All fields</w:t>
            </w:r>
          </w:p>
        </w:tc>
        <w:tc>
          <w:tcPr>
            <w:tcW w:w="1479" w:type="dxa"/>
          </w:tcPr>
          <w:p w:rsidR="004C6106" w:rsidRPr="00347B43" w:rsidRDefault="00544A9D">
            <w:pPr>
              <w:rPr>
                <w:lang w:val="en-US"/>
              </w:rPr>
            </w:pPr>
            <w:r>
              <w:rPr>
                <w:lang w:val="en-US"/>
              </w:rPr>
              <w:t>807</w:t>
            </w:r>
          </w:p>
        </w:tc>
      </w:tr>
      <w:tr w:rsidR="00544A9D" w:rsidRPr="00347B43" w:rsidTr="00AE492E">
        <w:tc>
          <w:tcPr>
            <w:tcW w:w="1413" w:type="dxa"/>
          </w:tcPr>
          <w:p w:rsidR="00544A9D" w:rsidRDefault="00544A9D">
            <w:pPr>
              <w:rPr>
                <w:lang w:val="en-US"/>
              </w:rPr>
            </w:pPr>
            <w:r>
              <w:rPr>
                <w:lang w:val="en-US"/>
              </w:rPr>
              <w:t>COCHRANE LIBRARY</w:t>
            </w:r>
          </w:p>
        </w:tc>
        <w:tc>
          <w:tcPr>
            <w:tcW w:w="11056" w:type="dxa"/>
          </w:tcPr>
          <w:p w:rsidR="00544A9D" w:rsidRDefault="00544A9D">
            <w:pPr>
              <w:rPr>
                <w:lang w:val="en-US"/>
              </w:rPr>
            </w:pPr>
            <w:r w:rsidRPr="00544A9D">
              <w:rPr>
                <w:lang w:val="en-US"/>
              </w:rPr>
              <w:t xml:space="preserve">(Refugees or Refugee or 'asylum seekers' or displaced or migrants or migrant or </w:t>
            </w:r>
            <w:proofErr w:type="spellStart"/>
            <w:r w:rsidRPr="00544A9D">
              <w:rPr>
                <w:lang w:val="en-US"/>
              </w:rPr>
              <w:t>immigra</w:t>
            </w:r>
            <w:proofErr w:type="spellEnd"/>
            <w:r w:rsidRPr="00544A9D">
              <w:rPr>
                <w:lang w:val="en-US"/>
              </w:rPr>
              <w:t>* or emigration):</w:t>
            </w:r>
            <w:proofErr w:type="spellStart"/>
            <w:r w:rsidRPr="00544A9D">
              <w:rPr>
                <w:lang w:val="en-US"/>
              </w:rPr>
              <w:t>ti,ab,kw</w:t>
            </w:r>
            <w:proofErr w:type="spellEnd"/>
            <w:r>
              <w:rPr>
                <w:lang w:val="en-US"/>
              </w:rPr>
              <w:t xml:space="preserve"> OR </w:t>
            </w:r>
            <w:proofErr w:type="spellStart"/>
            <w:r w:rsidRPr="00544A9D">
              <w:rPr>
                <w:lang w:val="en-US"/>
              </w:rPr>
              <w:t>MeSH</w:t>
            </w:r>
            <w:proofErr w:type="spellEnd"/>
            <w:r w:rsidRPr="00544A9D">
              <w:rPr>
                <w:lang w:val="en-US"/>
              </w:rPr>
              <w:t xml:space="preserve"> descriptor: [Refugees] explode all trees OR </w:t>
            </w:r>
            <w:proofErr w:type="spellStart"/>
            <w:r w:rsidRPr="00544A9D">
              <w:rPr>
                <w:lang w:val="en-US"/>
              </w:rPr>
              <w:t>MeSH</w:t>
            </w:r>
            <w:proofErr w:type="spellEnd"/>
            <w:r w:rsidRPr="00544A9D">
              <w:rPr>
                <w:lang w:val="en-US"/>
              </w:rPr>
              <w:t xml:space="preserve"> descriptor: [Refugees] explode all trees OR </w:t>
            </w:r>
            <w:proofErr w:type="spellStart"/>
            <w:r w:rsidRPr="00544A9D">
              <w:rPr>
                <w:lang w:val="en-US"/>
              </w:rPr>
              <w:t>MeSH</w:t>
            </w:r>
            <w:proofErr w:type="spellEnd"/>
            <w:r w:rsidRPr="00544A9D">
              <w:rPr>
                <w:lang w:val="en-US"/>
              </w:rPr>
              <w:t xml:space="preserve"> descriptor: [Transients and Migrants] explode all trees OR </w:t>
            </w:r>
            <w:proofErr w:type="spellStart"/>
            <w:r w:rsidRPr="00544A9D">
              <w:rPr>
                <w:lang w:val="en-US"/>
              </w:rPr>
              <w:t>MeSH</w:t>
            </w:r>
            <w:proofErr w:type="spellEnd"/>
            <w:r w:rsidRPr="00544A9D">
              <w:rPr>
                <w:lang w:val="en-US"/>
              </w:rPr>
              <w:t xml:space="preserve"> descriptor: [Transients and Migrants] explode all trees</w:t>
            </w:r>
          </w:p>
          <w:p w:rsidR="00544A9D" w:rsidRDefault="00544A9D">
            <w:pPr>
              <w:rPr>
                <w:lang w:val="en-US"/>
              </w:rPr>
            </w:pPr>
            <w:r>
              <w:rPr>
                <w:lang w:val="en-US"/>
              </w:rPr>
              <w:t xml:space="preserve">AND </w:t>
            </w:r>
          </w:p>
          <w:p w:rsidR="00544A9D" w:rsidRDefault="00544A9D" w:rsidP="00AE492E">
            <w:pPr>
              <w:jc w:val="both"/>
              <w:rPr>
                <w:lang w:val="en-US"/>
              </w:rPr>
            </w:pPr>
            <w:r w:rsidRPr="00544A9D">
              <w:rPr>
                <w:lang w:val="en-US"/>
              </w:rPr>
              <w:t xml:space="preserve">('Reproductive Health' or 'sexual Health' or 'Women Health' or 'Maternal health' or 'child health' or 'Adolescent Health' or 'family planning' or HIV or AID or STI or 'Sexual disease' or parturition or pregnancy or pregnancies or pregnant or </w:t>
            </w:r>
            <w:proofErr w:type="spellStart"/>
            <w:r w:rsidRPr="00544A9D">
              <w:rPr>
                <w:lang w:val="en-US"/>
              </w:rPr>
              <w:t>gestat</w:t>
            </w:r>
            <w:proofErr w:type="spellEnd"/>
            <w:r w:rsidRPr="00544A9D">
              <w:rPr>
                <w:lang w:val="en-US"/>
              </w:rPr>
              <w:t>* or Prenatal or '</w:t>
            </w:r>
            <w:proofErr w:type="spellStart"/>
            <w:r w:rsidRPr="00544A9D">
              <w:rPr>
                <w:lang w:val="en-US"/>
              </w:rPr>
              <w:t>Pre natal</w:t>
            </w:r>
            <w:proofErr w:type="spellEnd"/>
            <w:r w:rsidRPr="00544A9D">
              <w:rPr>
                <w:lang w:val="en-US"/>
              </w:rPr>
              <w:t>' or Pre-natal or ante-natal or 'ante natal' or antenatal or 'peri natal' or perinatal or peri-natal or '</w:t>
            </w:r>
            <w:proofErr w:type="spellStart"/>
            <w:r w:rsidRPr="00544A9D">
              <w:rPr>
                <w:lang w:val="en-US"/>
              </w:rPr>
              <w:t>post natal</w:t>
            </w:r>
            <w:proofErr w:type="spellEnd"/>
            <w:r w:rsidRPr="00544A9D">
              <w:rPr>
                <w:lang w:val="en-US"/>
              </w:rPr>
              <w:t>' or post-natal or postnatal or vaccination or abortion or violence):</w:t>
            </w:r>
            <w:proofErr w:type="spellStart"/>
            <w:r w:rsidRPr="00544A9D">
              <w:rPr>
                <w:lang w:val="en-US"/>
              </w:rPr>
              <w:t>ti,ab,kw</w:t>
            </w:r>
            <w:proofErr w:type="spellEnd"/>
            <w:r>
              <w:rPr>
                <w:lang w:val="en-US"/>
              </w:rPr>
              <w:t xml:space="preserve"> OR </w:t>
            </w:r>
            <w:r w:rsidRPr="00544A9D">
              <w:rPr>
                <w:lang w:val="en-US"/>
              </w:rPr>
              <w:t>('Health Care' or Healthcare):</w:t>
            </w:r>
            <w:proofErr w:type="spellStart"/>
            <w:r w:rsidRPr="00544A9D">
              <w:rPr>
                <w:lang w:val="en-US"/>
              </w:rPr>
              <w:t>ti,ab,kw</w:t>
            </w:r>
            <w:proofErr w:type="spellEnd"/>
            <w:r>
              <w:rPr>
                <w:lang w:val="en-US"/>
              </w:rPr>
              <w:t xml:space="preserve"> OR </w:t>
            </w:r>
            <w:proofErr w:type="spellStart"/>
            <w:r w:rsidRPr="00544A9D">
              <w:rPr>
                <w:lang w:val="en-US"/>
              </w:rPr>
              <w:t>MeSH</w:t>
            </w:r>
            <w:proofErr w:type="spellEnd"/>
            <w:r w:rsidRPr="00544A9D">
              <w:rPr>
                <w:lang w:val="en-US"/>
              </w:rPr>
              <w:t xml:space="preserve"> descriptor: [Reproductive Health] explode all trees OR </w:t>
            </w:r>
            <w:proofErr w:type="spellStart"/>
            <w:r w:rsidRPr="00544A9D">
              <w:rPr>
                <w:lang w:val="en-US"/>
              </w:rPr>
              <w:t>MeSH</w:t>
            </w:r>
            <w:proofErr w:type="spellEnd"/>
            <w:r w:rsidRPr="00544A9D">
              <w:rPr>
                <w:lang w:val="en-US"/>
              </w:rPr>
              <w:t xml:space="preserve"> </w:t>
            </w:r>
            <w:r w:rsidRPr="00544A9D">
              <w:rPr>
                <w:lang w:val="en-US"/>
              </w:rPr>
              <w:lastRenderedPageBreak/>
              <w:t xml:space="preserve">descriptor: [Reproductive Health Services] explode all trees OR </w:t>
            </w:r>
            <w:proofErr w:type="spellStart"/>
            <w:r w:rsidRPr="00544A9D">
              <w:rPr>
                <w:lang w:val="en-US"/>
              </w:rPr>
              <w:t>MeSH</w:t>
            </w:r>
            <w:proofErr w:type="spellEnd"/>
            <w:r w:rsidRPr="00544A9D">
              <w:rPr>
                <w:lang w:val="en-US"/>
              </w:rPr>
              <w:t xml:space="preserve"> descriptor: [Sexual Health] explode all trees OR </w:t>
            </w:r>
            <w:proofErr w:type="spellStart"/>
            <w:r w:rsidRPr="00544A9D">
              <w:rPr>
                <w:lang w:val="en-US"/>
              </w:rPr>
              <w:t>MeSH</w:t>
            </w:r>
            <w:proofErr w:type="spellEnd"/>
            <w:r w:rsidRPr="00544A9D">
              <w:rPr>
                <w:lang w:val="en-US"/>
              </w:rPr>
              <w:t xml:space="preserve"> descriptor: [Maternal-Child Health Services] explode all trees OR </w:t>
            </w:r>
            <w:proofErr w:type="spellStart"/>
            <w:r w:rsidRPr="00544A9D">
              <w:rPr>
                <w:lang w:val="en-US"/>
              </w:rPr>
              <w:t>MeSH</w:t>
            </w:r>
            <w:proofErr w:type="spellEnd"/>
            <w:r w:rsidRPr="00544A9D">
              <w:rPr>
                <w:lang w:val="en-US"/>
              </w:rPr>
              <w:t xml:space="preserve"> descriptor: [Maternal-Child Health Services] explode all trees OR </w:t>
            </w:r>
            <w:proofErr w:type="spellStart"/>
            <w:r w:rsidRPr="00544A9D">
              <w:rPr>
                <w:lang w:val="en-US"/>
              </w:rPr>
              <w:t>MeSH</w:t>
            </w:r>
            <w:proofErr w:type="spellEnd"/>
            <w:r w:rsidRPr="00544A9D">
              <w:rPr>
                <w:lang w:val="en-US"/>
              </w:rPr>
              <w:t xml:space="preserve"> descriptor: [Family Planning Services] explode all trees OR </w:t>
            </w:r>
            <w:proofErr w:type="spellStart"/>
            <w:r w:rsidRPr="00544A9D">
              <w:rPr>
                <w:lang w:val="en-US"/>
              </w:rPr>
              <w:t>MeSH</w:t>
            </w:r>
            <w:proofErr w:type="spellEnd"/>
            <w:r w:rsidRPr="00544A9D">
              <w:rPr>
                <w:lang w:val="en-US"/>
              </w:rPr>
              <w:t xml:space="preserve"> descriptor: [Sexually Transmitted Diseases] explode all trees OR </w:t>
            </w:r>
            <w:proofErr w:type="spellStart"/>
            <w:r w:rsidRPr="00544A9D">
              <w:rPr>
                <w:lang w:val="en-US"/>
              </w:rPr>
              <w:t>MeSH</w:t>
            </w:r>
            <w:proofErr w:type="spellEnd"/>
            <w:r w:rsidRPr="00544A9D">
              <w:rPr>
                <w:lang w:val="en-US"/>
              </w:rPr>
              <w:t xml:space="preserve"> descriptor: [Postnatal Care] explode all trees OR </w:t>
            </w:r>
            <w:proofErr w:type="spellStart"/>
            <w:r w:rsidRPr="00544A9D">
              <w:rPr>
                <w:lang w:val="en-US"/>
              </w:rPr>
              <w:t>MeSH</w:t>
            </w:r>
            <w:proofErr w:type="spellEnd"/>
            <w:r w:rsidRPr="00544A9D">
              <w:rPr>
                <w:lang w:val="en-US"/>
              </w:rPr>
              <w:t xml:space="preserve"> descriptor: [Prenatal Care] explode all trees OR </w:t>
            </w:r>
            <w:proofErr w:type="spellStart"/>
            <w:r w:rsidRPr="00544A9D">
              <w:rPr>
                <w:lang w:val="en-US"/>
              </w:rPr>
              <w:t>MeSH</w:t>
            </w:r>
            <w:proofErr w:type="spellEnd"/>
            <w:r w:rsidRPr="00544A9D">
              <w:rPr>
                <w:lang w:val="en-US"/>
              </w:rPr>
              <w:t xml:space="preserve"> descriptor: [Pregnancy] explode all trees OR </w:t>
            </w:r>
            <w:proofErr w:type="spellStart"/>
            <w:r w:rsidRPr="00544A9D">
              <w:rPr>
                <w:lang w:val="en-US"/>
              </w:rPr>
              <w:t>MeSH</w:t>
            </w:r>
            <w:proofErr w:type="spellEnd"/>
            <w:r w:rsidRPr="00544A9D">
              <w:rPr>
                <w:lang w:val="en-US"/>
              </w:rPr>
              <w:t xml:space="preserve"> descriptor: [Acquired Immunodeficiency Syndrome] explode all trees OR </w:t>
            </w:r>
            <w:proofErr w:type="spellStart"/>
            <w:r w:rsidRPr="00544A9D">
              <w:rPr>
                <w:lang w:val="en-US"/>
              </w:rPr>
              <w:t>MeSH</w:t>
            </w:r>
            <w:proofErr w:type="spellEnd"/>
            <w:r w:rsidRPr="00544A9D">
              <w:rPr>
                <w:lang w:val="en-US"/>
              </w:rPr>
              <w:t xml:space="preserve"> descriptor: [Immunization Programs] explode all trees OR '('Health Care' or Healthcare):</w:t>
            </w:r>
            <w:proofErr w:type="spellStart"/>
            <w:r w:rsidRPr="00544A9D">
              <w:rPr>
                <w:lang w:val="en-US"/>
              </w:rPr>
              <w:t>ti,ab,kw</w:t>
            </w:r>
            <w:proofErr w:type="spellEnd"/>
          </w:p>
          <w:p w:rsidR="00544A9D" w:rsidRDefault="00544A9D">
            <w:pPr>
              <w:rPr>
                <w:lang w:val="en-US"/>
              </w:rPr>
            </w:pPr>
            <w:r>
              <w:rPr>
                <w:lang w:val="en-US"/>
              </w:rPr>
              <w:t xml:space="preserve">AND </w:t>
            </w:r>
          </w:p>
          <w:p w:rsidR="00544A9D" w:rsidRDefault="00544A9D" w:rsidP="00AE492E">
            <w:pPr>
              <w:jc w:val="both"/>
              <w:rPr>
                <w:lang w:val="en-US"/>
              </w:rPr>
            </w:pPr>
            <w:r w:rsidRPr="00544A9D">
              <w:rPr>
                <w:lang w:val="en-US"/>
              </w:rPr>
              <w:t>'</w:t>
            </w:r>
            <w:proofErr w:type="spellStart"/>
            <w:r w:rsidRPr="00544A9D">
              <w:rPr>
                <w:lang w:val="en-US"/>
              </w:rPr>
              <w:t>MeSH</w:t>
            </w:r>
            <w:proofErr w:type="spellEnd"/>
            <w:r w:rsidRPr="00544A9D">
              <w:rPr>
                <w:lang w:val="en-US"/>
              </w:rPr>
              <w:t xml:space="preserve"> descriptor: [Delivery of Health Care] explode all trees OR </w:t>
            </w:r>
            <w:proofErr w:type="spellStart"/>
            <w:r w:rsidRPr="00544A9D">
              <w:rPr>
                <w:lang w:val="en-US"/>
              </w:rPr>
              <w:t>MeSH</w:t>
            </w:r>
            <w:proofErr w:type="spellEnd"/>
            <w:r w:rsidRPr="00544A9D">
              <w:rPr>
                <w:lang w:val="en-US"/>
              </w:rPr>
              <w:t xml:space="preserve"> descriptor: [Health Services Accessibility] explode all trees</w:t>
            </w:r>
            <w:r>
              <w:rPr>
                <w:lang w:val="en-US"/>
              </w:rPr>
              <w:t xml:space="preserve"> OR </w:t>
            </w:r>
            <w:r w:rsidRPr="00544A9D">
              <w:rPr>
                <w:lang w:val="en-US"/>
              </w:rPr>
              <w:t>(accessibility OR utilization):</w:t>
            </w:r>
            <w:proofErr w:type="spellStart"/>
            <w:r w:rsidRPr="00544A9D">
              <w:rPr>
                <w:lang w:val="en-US"/>
              </w:rPr>
              <w:t>ti,ab,kw</w:t>
            </w:r>
            <w:proofErr w:type="spellEnd"/>
          </w:p>
          <w:p w:rsidR="00544A9D" w:rsidRDefault="00544A9D">
            <w:pPr>
              <w:rPr>
                <w:lang w:val="en-US"/>
              </w:rPr>
            </w:pPr>
            <w:r>
              <w:rPr>
                <w:lang w:val="en-US"/>
              </w:rPr>
              <w:t xml:space="preserve">AND </w:t>
            </w:r>
          </w:p>
          <w:p w:rsidR="00544A9D" w:rsidRPr="00544A9D" w:rsidRDefault="00544A9D">
            <w:pPr>
              <w:rPr>
                <w:lang w:val="en-US"/>
              </w:rPr>
            </w:pPr>
            <w:r w:rsidRPr="00544A9D">
              <w:rPr>
                <w:lang w:val="en-US"/>
              </w:rPr>
              <w:t>(Barriers OR Obstacles OR Challenges OR Difficulties OR Issues OR Problems OR Facilitating factors OR facilitators):</w:t>
            </w:r>
            <w:proofErr w:type="spellStart"/>
            <w:r w:rsidRPr="00544A9D">
              <w:rPr>
                <w:lang w:val="en-US"/>
              </w:rPr>
              <w:t>ti,ab,kw</w:t>
            </w:r>
            <w:proofErr w:type="spellEnd"/>
          </w:p>
        </w:tc>
        <w:tc>
          <w:tcPr>
            <w:tcW w:w="1479" w:type="dxa"/>
          </w:tcPr>
          <w:p w:rsidR="00544A9D" w:rsidRDefault="00544A9D">
            <w:pPr>
              <w:rPr>
                <w:lang w:val="en-US"/>
              </w:rPr>
            </w:pPr>
            <w:r>
              <w:rPr>
                <w:lang w:val="en-US"/>
              </w:rPr>
              <w:lastRenderedPageBreak/>
              <w:t>272</w:t>
            </w:r>
          </w:p>
        </w:tc>
      </w:tr>
      <w:tr w:rsidR="00544A9D" w:rsidRPr="00347B43" w:rsidTr="00AE492E">
        <w:tc>
          <w:tcPr>
            <w:tcW w:w="1413" w:type="dxa"/>
          </w:tcPr>
          <w:p w:rsidR="00544A9D" w:rsidRDefault="00544A9D">
            <w:pPr>
              <w:rPr>
                <w:lang w:val="en-US"/>
              </w:rPr>
            </w:pPr>
            <w:r>
              <w:rPr>
                <w:lang w:val="en-US"/>
              </w:rPr>
              <w:t>UNHCR website</w:t>
            </w:r>
          </w:p>
        </w:tc>
        <w:tc>
          <w:tcPr>
            <w:tcW w:w="11056" w:type="dxa"/>
          </w:tcPr>
          <w:p w:rsidR="00544A9D" w:rsidRPr="00544A9D" w:rsidRDefault="00544A9D">
            <w:pPr>
              <w:rPr>
                <w:lang w:val="en-US"/>
              </w:rPr>
            </w:pPr>
            <w:r w:rsidRPr="00544A9D">
              <w:rPr>
                <w:lang w:val="en-US"/>
              </w:rPr>
              <w:t>"sexual and reproductive health"</w:t>
            </w:r>
          </w:p>
        </w:tc>
        <w:tc>
          <w:tcPr>
            <w:tcW w:w="1479" w:type="dxa"/>
          </w:tcPr>
          <w:p w:rsidR="00544A9D" w:rsidRDefault="00544A9D" w:rsidP="00A52B9A">
            <w:pPr>
              <w:jc w:val="center"/>
              <w:rPr>
                <w:lang w:val="en-US"/>
              </w:rPr>
            </w:pPr>
            <w:r>
              <w:rPr>
                <w:lang w:val="en-US"/>
              </w:rPr>
              <w:t>3</w:t>
            </w:r>
            <w:r w:rsidR="00A52B9A">
              <w:rPr>
                <w:lang w:val="en-US"/>
              </w:rPr>
              <w:t>7</w:t>
            </w:r>
            <w:r w:rsidR="00AE492E">
              <w:rPr>
                <w:lang w:val="en-US"/>
              </w:rPr>
              <w:t>8</w:t>
            </w:r>
          </w:p>
        </w:tc>
      </w:tr>
      <w:tr w:rsidR="00544A9D" w:rsidRPr="00347B43" w:rsidTr="00AE492E">
        <w:trPr>
          <w:trHeight w:val="383"/>
        </w:trPr>
        <w:tc>
          <w:tcPr>
            <w:tcW w:w="1413" w:type="dxa"/>
          </w:tcPr>
          <w:p w:rsidR="00544A9D" w:rsidRDefault="00544A9D">
            <w:pPr>
              <w:rPr>
                <w:lang w:val="en-US"/>
              </w:rPr>
            </w:pPr>
            <w:r>
              <w:rPr>
                <w:lang w:val="en-US"/>
              </w:rPr>
              <w:t>OCHA Website</w:t>
            </w:r>
          </w:p>
        </w:tc>
        <w:tc>
          <w:tcPr>
            <w:tcW w:w="11056" w:type="dxa"/>
          </w:tcPr>
          <w:p w:rsidR="00544A9D" w:rsidRPr="00544A9D" w:rsidRDefault="00544A9D">
            <w:pPr>
              <w:rPr>
                <w:lang w:val="en-US"/>
              </w:rPr>
            </w:pPr>
            <w:r w:rsidRPr="00544A9D">
              <w:rPr>
                <w:lang w:val="en-US"/>
              </w:rPr>
              <w:t>"sexual and reproductive health"</w:t>
            </w:r>
          </w:p>
        </w:tc>
        <w:tc>
          <w:tcPr>
            <w:tcW w:w="1479" w:type="dxa"/>
          </w:tcPr>
          <w:p w:rsidR="00544A9D" w:rsidRPr="00A96A40" w:rsidRDefault="00544A9D" w:rsidP="00A52B9A">
            <w:pPr>
              <w:jc w:val="center"/>
              <w:rPr>
                <w:lang w:val="en-US"/>
              </w:rPr>
            </w:pPr>
            <w:r w:rsidRPr="00A96A40">
              <w:rPr>
                <w:lang w:val="en-US"/>
              </w:rPr>
              <w:t>1</w:t>
            </w:r>
            <w:r w:rsidR="00A52B9A">
              <w:rPr>
                <w:lang w:val="en-US"/>
              </w:rPr>
              <w:t>08</w:t>
            </w:r>
          </w:p>
        </w:tc>
      </w:tr>
      <w:tr w:rsidR="00A52B9A" w:rsidRPr="00347B43" w:rsidTr="00AE492E">
        <w:trPr>
          <w:trHeight w:val="383"/>
        </w:trPr>
        <w:tc>
          <w:tcPr>
            <w:tcW w:w="1413" w:type="dxa"/>
          </w:tcPr>
          <w:p w:rsidR="00A52B9A" w:rsidRDefault="00A52B9A">
            <w:pPr>
              <w:rPr>
                <w:lang w:val="en-US"/>
              </w:rPr>
            </w:pPr>
            <w:r>
              <w:rPr>
                <w:lang w:val="en-US"/>
              </w:rPr>
              <w:t>Open Grey</w:t>
            </w:r>
          </w:p>
        </w:tc>
        <w:tc>
          <w:tcPr>
            <w:tcW w:w="11056" w:type="dxa"/>
          </w:tcPr>
          <w:p w:rsidR="00A52B9A" w:rsidRPr="00544A9D" w:rsidRDefault="00A52B9A">
            <w:pPr>
              <w:rPr>
                <w:lang w:val="en-US"/>
              </w:rPr>
            </w:pPr>
            <w:r w:rsidRPr="00A52B9A">
              <w:rPr>
                <w:lang w:val="en-US"/>
              </w:rPr>
              <w:t>(migrants OR IDPs OR asylum seeker OR refugees) AND health</w:t>
            </w:r>
          </w:p>
        </w:tc>
        <w:tc>
          <w:tcPr>
            <w:tcW w:w="1479" w:type="dxa"/>
          </w:tcPr>
          <w:p w:rsidR="00A52B9A" w:rsidRPr="00A96A40" w:rsidRDefault="00A52B9A" w:rsidP="00A52B9A">
            <w:pPr>
              <w:jc w:val="center"/>
              <w:rPr>
                <w:lang w:val="en-US"/>
              </w:rPr>
            </w:pPr>
            <w:r>
              <w:rPr>
                <w:lang w:val="en-US"/>
              </w:rPr>
              <w:t>22</w:t>
            </w:r>
          </w:p>
        </w:tc>
      </w:tr>
    </w:tbl>
    <w:p w:rsidR="00347B43" w:rsidRPr="00347B43" w:rsidRDefault="00347B43">
      <w:pPr>
        <w:rPr>
          <w:lang w:val="en-US"/>
        </w:rPr>
      </w:pPr>
    </w:p>
    <w:sectPr w:rsidR="00347B43" w:rsidRPr="00347B43" w:rsidSect="00347B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B43"/>
    <w:rsid w:val="000010F3"/>
    <w:rsid w:val="000073A6"/>
    <w:rsid w:val="00013AD5"/>
    <w:rsid w:val="00014142"/>
    <w:rsid w:val="00016399"/>
    <w:rsid w:val="000173AB"/>
    <w:rsid w:val="00024131"/>
    <w:rsid w:val="00025339"/>
    <w:rsid w:val="00025ECC"/>
    <w:rsid w:val="000301D2"/>
    <w:rsid w:val="0003227F"/>
    <w:rsid w:val="00040346"/>
    <w:rsid w:val="000407B5"/>
    <w:rsid w:val="00056B27"/>
    <w:rsid w:val="000617EE"/>
    <w:rsid w:val="00061CD7"/>
    <w:rsid w:val="000661B8"/>
    <w:rsid w:val="000670AA"/>
    <w:rsid w:val="00067DDF"/>
    <w:rsid w:val="00073D8E"/>
    <w:rsid w:val="000754CA"/>
    <w:rsid w:val="00083336"/>
    <w:rsid w:val="000A0441"/>
    <w:rsid w:val="000A137C"/>
    <w:rsid w:val="000A1C74"/>
    <w:rsid w:val="000A7D91"/>
    <w:rsid w:val="000B08FF"/>
    <w:rsid w:val="000B6BEA"/>
    <w:rsid w:val="000C5488"/>
    <w:rsid w:val="000D1534"/>
    <w:rsid w:val="000D2803"/>
    <w:rsid w:val="000D416C"/>
    <w:rsid w:val="000D7C51"/>
    <w:rsid w:val="000E1739"/>
    <w:rsid w:val="000E6B9D"/>
    <w:rsid w:val="000E6FA2"/>
    <w:rsid w:val="000F530C"/>
    <w:rsid w:val="00101DBB"/>
    <w:rsid w:val="001023C7"/>
    <w:rsid w:val="001043A8"/>
    <w:rsid w:val="00104782"/>
    <w:rsid w:val="001329E6"/>
    <w:rsid w:val="001335B0"/>
    <w:rsid w:val="001358CD"/>
    <w:rsid w:val="00147DF8"/>
    <w:rsid w:val="001520E7"/>
    <w:rsid w:val="001562A7"/>
    <w:rsid w:val="001604F6"/>
    <w:rsid w:val="00173A26"/>
    <w:rsid w:val="001811E7"/>
    <w:rsid w:val="001838FC"/>
    <w:rsid w:val="00196280"/>
    <w:rsid w:val="001A1D2C"/>
    <w:rsid w:val="001A329C"/>
    <w:rsid w:val="001A3691"/>
    <w:rsid w:val="001A3933"/>
    <w:rsid w:val="001B0CCE"/>
    <w:rsid w:val="001B2958"/>
    <w:rsid w:val="001B38C3"/>
    <w:rsid w:val="001B690E"/>
    <w:rsid w:val="001C6B24"/>
    <w:rsid w:val="001D1DFA"/>
    <w:rsid w:val="001D2EC9"/>
    <w:rsid w:val="001D373D"/>
    <w:rsid w:val="001D3EA7"/>
    <w:rsid w:val="001E7E6B"/>
    <w:rsid w:val="001F012B"/>
    <w:rsid w:val="001F3081"/>
    <w:rsid w:val="001F6605"/>
    <w:rsid w:val="00201899"/>
    <w:rsid w:val="00202F92"/>
    <w:rsid w:val="0020313D"/>
    <w:rsid w:val="00203474"/>
    <w:rsid w:val="00206DCB"/>
    <w:rsid w:val="00207062"/>
    <w:rsid w:val="002104B1"/>
    <w:rsid w:val="00212255"/>
    <w:rsid w:val="002160AB"/>
    <w:rsid w:val="00216858"/>
    <w:rsid w:val="002202E6"/>
    <w:rsid w:val="00225873"/>
    <w:rsid w:val="00227856"/>
    <w:rsid w:val="002303A7"/>
    <w:rsid w:val="002323CF"/>
    <w:rsid w:val="002333B2"/>
    <w:rsid w:val="00234BAC"/>
    <w:rsid w:val="002426DD"/>
    <w:rsid w:val="00243DE2"/>
    <w:rsid w:val="00245863"/>
    <w:rsid w:val="0024694E"/>
    <w:rsid w:val="002504BB"/>
    <w:rsid w:val="00252F85"/>
    <w:rsid w:val="0025613D"/>
    <w:rsid w:val="0026795C"/>
    <w:rsid w:val="00281ECC"/>
    <w:rsid w:val="0028252B"/>
    <w:rsid w:val="0028355A"/>
    <w:rsid w:val="00286B47"/>
    <w:rsid w:val="002878B5"/>
    <w:rsid w:val="00290212"/>
    <w:rsid w:val="00290DAB"/>
    <w:rsid w:val="00296CAD"/>
    <w:rsid w:val="002A2319"/>
    <w:rsid w:val="002A4F30"/>
    <w:rsid w:val="002B1543"/>
    <w:rsid w:val="002B400E"/>
    <w:rsid w:val="002E0F91"/>
    <w:rsid w:val="002E1561"/>
    <w:rsid w:val="002E3629"/>
    <w:rsid w:val="002E403D"/>
    <w:rsid w:val="002E525C"/>
    <w:rsid w:val="003012CD"/>
    <w:rsid w:val="003066F9"/>
    <w:rsid w:val="003166FD"/>
    <w:rsid w:val="00316F31"/>
    <w:rsid w:val="00320DAF"/>
    <w:rsid w:val="00334AE5"/>
    <w:rsid w:val="00341FB5"/>
    <w:rsid w:val="00343800"/>
    <w:rsid w:val="00346064"/>
    <w:rsid w:val="00347B43"/>
    <w:rsid w:val="00352014"/>
    <w:rsid w:val="00375A95"/>
    <w:rsid w:val="0038314D"/>
    <w:rsid w:val="0039136C"/>
    <w:rsid w:val="00392274"/>
    <w:rsid w:val="003A2B52"/>
    <w:rsid w:val="003B22D3"/>
    <w:rsid w:val="003B6809"/>
    <w:rsid w:val="003C04DD"/>
    <w:rsid w:val="003D1A64"/>
    <w:rsid w:val="003E7432"/>
    <w:rsid w:val="003F5D87"/>
    <w:rsid w:val="004008D7"/>
    <w:rsid w:val="00405197"/>
    <w:rsid w:val="004113EE"/>
    <w:rsid w:val="0042256A"/>
    <w:rsid w:val="00423DB9"/>
    <w:rsid w:val="00425E47"/>
    <w:rsid w:val="00426399"/>
    <w:rsid w:val="004268A1"/>
    <w:rsid w:val="004313F4"/>
    <w:rsid w:val="004316E2"/>
    <w:rsid w:val="00440F10"/>
    <w:rsid w:val="00454421"/>
    <w:rsid w:val="00460B53"/>
    <w:rsid w:val="004656E6"/>
    <w:rsid w:val="004736BD"/>
    <w:rsid w:val="004966E2"/>
    <w:rsid w:val="004A0473"/>
    <w:rsid w:val="004A4A82"/>
    <w:rsid w:val="004A7D35"/>
    <w:rsid w:val="004B27D8"/>
    <w:rsid w:val="004C057E"/>
    <w:rsid w:val="004C3510"/>
    <w:rsid w:val="004C5775"/>
    <w:rsid w:val="004C6106"/>
    <w:rsid w:val="004C7777"/>
    <w:rsid w:val="004D69EA"/>
    <w:rsid w:val="004E1EFF"/>
    <w:rsid w:val="004E4B21"/>
    <w:rsid w:val="004F158D"/>
    <w:rsid w:val="00500BD9"/>
    <w:rsid w:val="00514E89"/>
    <w:rsid w:val="00524301"/>
    <w:rsid w:val="00530C48"/>
    <w:rsid w:val="00530F6E"/>
    <w:rsid w:val="00544A9D"/>
    <w:rsid w:val="00544F83"/>
    <w:rsid w:val="00547A7A"/>
    <w:rsid w:val="00556215"/>
    <w:rsid w:val="00566144"/>
    <w:rsid w:val="00575CA0"/>
    <w:rsid w:val="00577F8B"/>
    <w:rsid w:val="005914B9"/>
    <w:rsid w:val="00597F57"/>
    <w:rsid w:val="005A32A1"/>
    <w:rsid w:val="005C7715"/>
    <w:rsid w:val="005C7F4B"/>
    <w:rsid w:val="005D412B"/>
    <w:rsid w:val="005E737E"/>
    <w:rsid w:val="00600A3F"/>
    <w:rsid w:val="00601A27"/>
    <w:rsid w:val="00605E8B"/>
    <w:rsid w:val="006170C6"/>
    <w:rsid w:val="00617879"/>
    <w:rsid w:val="00623D0E"/>
    <w:rsid w:val="00653440"/>
    <w:rsid w:val="00663D99"/>
    <w:rsid w:val="00666F03"/>
    <w:rsid w:val="006760B5"/>
    <w:rsid w:val="006773AC"/>
    <w:rsid w:val="00684DDC"/>
    <w:rsid w:val="00693FF2"/>
    <w:rsid w:val="00697D61"/>
    <w:rsid w:val="006A0BE0"/>
    <w:rsid w:val="006C2A95"/>
    <w:rsid w:val="006C652B"/>
    <w:rsid w:val="006D1D2B"/>
    <w:rsid w:val="006D4066"/>
    <w:rsid w:val="006E03F8"/>
    <w:rsid w:val="006E48A5"/>
    <w:rsid w:val="006F0A79"/>
    <w:rsid w:val="006F1D83"/>
    <w:rsid w:val="006F32B9"/>
    <w:rsid w:val="006F4893"/>
    <w:rsid w:val="007036B4"/>
    <w:rsid w:val="007115B8"/>
    <w:rsid w:val="00715F66"/>
    <w:rsid w:val="0071610C"/>
    <w:rsid w:val="00717FE9"/>
    <w:rsid w:val="00720472"/>
    <w:rsid w:val="00723B04"/>
    <w:rsid w:val="00725BDD"/>
    <w:rsid w:val="0073104F"/>
    <w:rsid w:val="00731289"/>
    <w:rsid w:val="0073394A"/>
    <w:rsid w:val="0073461E"/>
    <w:rsid w:val="00741249"/>
    <w:rsid w:val="00752C1F"/>
    <w:rsid w:val="0075318B"/>
    <w:rsid w:val="007534E0"/>
    <w:rsid w:val="007538DE"/>
    <w:rsid w:val="007746FC"/>
    <w:rsid w:val="00782826"/>
    <w:rsid w:val="00795BC5"/>
    <w:rsid w:val="007B3055"/>
    <w:rsid w:val="007B517D"/>
    <w:rsid w:val="007C56E3"/>
    <w:rsid w:val="007D3D59"/>
    <w:rsid w:val="007D76B2"/>
    <w:rsid w:val="007E09B0"/>
    <w:rsid w:val="007E0C2C"/>
    <w:rsid w:val="007E1E30"/>
    <w:rsid w:val="007F080D"/>
    <w:rsid w:val="008028BC"/>
    <w:rsid w:val="008031AA"/>
    <w:rsid w:val="0081010A"/>
    <w:rsid w:val="008102E9"/>
    <w:rsid w:val="0081677F"/>
    <w:rsid w:val="008222B1"/>
    <w:rsid w:val="008223EA"/>
    <w:rsid w:val="00836B5B"/>
    <w:rsid w:val="008555DC"/>
    <w:rsid w:val="00855709"/>
    <w:rsid w:val="008558D0"/>
    <w:rsid w:val="00862336"/>
    <w:rsid w:val="008659DC"/>
    <w:rsid w:val="0087280A"/>
    <w:rsid w:val="00873991"/>
    <w:rsid w:val="00877CB2"/>
    <w:rsid w:val="00886D4E"/>
    <w:rsid w:val="00897E67"/>
    <w:rsid w:val="008A2623"/>
    <w:rsid w:val="008A5B50"/>
    <w:rsid w:val="008B2EDE"/>
    <w:rsid w:val="008C10ED"/>
    <w:rsid w:val="008C487E"/>
    <w:rsid w:val="008D2603"/>
    <w:rsid w:val="008E179A"/>
    <w:rsid w:val="008E2AA2"/>
    <w:rsid w:val="008E37DD"/>
    <w:rsid w:val="008F6E02"/>
    <w:rsid w:val="009019C4"/>
    <w:rsid w:val="00903A74"/>
    <w:rsid w:val="00905E03"/>
    <w:rsid w:val="00910DD4"/>
    <w:rsid w:val="00912020"/>
    <w:rsid w:val="00914269"/>
    <w:rsid w:val="00917A7C"/>
    <w:rsid w:val="00936718"/>
    <w:rsid w:val="00937A96"/>
    <w:rsid w:val="009448FE"/>
    <w:rsid w:val="00972EAE"/>
    <w:rsid w:val="00992861"/>
    <w:rsid w:val="00996A54"/>
    <w:rsid w:val="009A1CCC"/>
    <w:rsid w:val="009A2451"/>
    <w:rsid w:val="009B0956"/>
    <w:rsid w:val="009B3B69"/>
    <w:rsid w:val="009C147F"/>
    <w:rsid w:val="009C458D"/>
    <w:rsid w:val="009C4F67"/>
    <w:rsid w:val="009D3682"/>
    <w:rsid w:val="009D4673"/>
    <w:rsid w:val="009D7945"/>
    <w:rsid w:val="009F1E26"/>
    <w:rsid w:val="009F5215"/>
    <w:rsid w:val="009F586E"/>
    <w:rsid w:val="009F7346"/>
    <w:rsid w:val="00A03115"/>
    <w:rsid w:val="00A06B88"/>
    <w:rsid w:val="00A13626"/>
    <w:rsid w:val="00A13C75"/>
    <w:rsid w:val="00A270A2"/>
    <w:rsid w:val="00A30BBD"/>
    <w:rsid w:val="00A461A8"/>
    <w:rsid w:val="00A50B71"/>
    <w:rsid w:val="00A52796"/>
    <w:rsid w:val="00A52B9A"/>
    <w:rsid w:val="00A62FBD"/>
    <w:rsid w:val="00A64D8B"/>
    <w:rsid w:val="00A85200"/>
    <w:rsid w:val="00A87276"/>
    <w:rsid w:val="00A944D3"/>
    <w:rsid w:val="00A96A40"/>
    <w:rsid w:val="00AA2AF0"/>
    <w:rsid w:val="00AA3105"/>
    <w:rsid w:val="00AB0C63"/>
    <w:rsid w:val="00AB3C35"/>
    <w:rsid w:val="00AB5CB9"/>
    <w:rsid w:val="00AC0A7F"/>
    <w:rsid w:val="00AC4292"/>
    <w:rsid w:val="00AC65C6"/>
    <w:rsid w:val="00AC7C87"/>
    <w:rsid w:val="00AD6765"/>
    <w:rsid w:val="00AE1CFA"/>
    <w:rsid w:val="00AE2B0A"/>
    <w:rsid w:val="00AE3D43"/>
    <w:rsid w:val="00AE492E"/>
    <w:rsid w:val="00AF1AB1"/>
    <w:rsid w:val="00AF7173"/>
    <w:rsid w:val="00B03473"/>
    <w:rsid w:val="00B0460D"/>
    <w:rsid w:val="00B127CA"/>
    <w:rsid w:val="00B12BA8"/>
    <w:rsid w:val="00B16262"/>
    <w:rsid w:val="00B17318"/>
    <w:rsid w:val="00B25263"/>
    <w:rsid w:val="00B310FA"/>
    <w:rsid w:val="00B4403D"/>
    <w:rsid w:val="00B47220"/>
    <w:rsid w:val="00B557A6"/>
    <w:rsid w:val="00B55820"/>
    <w:rsid w:val="00B56BCA"/>
    <w:rsid w:val="00B633AD"/>
    <w:rsid w:val="00B671C4"/>
    <w:rsid w:val="00B85060"/>
    <w:rsid w:val="00B90724"/>
    <w:rsid w:val="00B9430F"/>
    <w:rsid w:val="00B9778E"/>
    <w:rsid w:val="00BA18C0"/>
    <w:rsid w:val="00BA63B6"/>
    <w:rsid w:val="00BB65E8"/>
    <w:rsid w:val="00BC1554"/>
    <w:rsid w:val="00BC574D"/>
    <w:rsid w:val="00BD123D"/>
    <w:rsid w:val="00BD6F6F"/>
    <w:rsid w:val="00BD7A75"/>
    <w:rsid w:val="00BE490C"/>
    <w:rsid w:val="00BE6F6E"/>
    <w:rsid w:val="00C076A5"/>
    <w:rsid w:val="00C34434"/>
    <w:rsid w:val="00C37719"/>
    <w:rsid w:val="00C42174"/>
    <w:rsid w:val="00C42F64"/>
    <w:rsid w:val="00C51209"/>
    <w:rsid w:val="00C5133B"/>
    <w:rsid w:val="00C616F8"/>
    <w:rsid w:val="00C62680"/>
    <w:rsid w:val="00C67C66"/>
    <w:rsid w:val="00C67E57"/>
    <w:rsid w:val="00C77E50"/>
    <w:rsid w:val="00C825D1"/>
    <w:rsid w:val="00C83905"/>
    <w:rsid w:val="00C85018"/>
    <w:rsid w:val="00C90472"/>
    <w:rsid w:val="00C95E10"/>
    <w:rsid w:val="00C965F2"/>
    <w:rsid w:val="00CA0D32"/>
    <w:rsid w:val="00CA1C71"/>
    <w:rsid w:val="00CA4E8D"/>
    <w:rsid w:val="00CA5DFA"/>
    <w:rsid w:val="00CB3317"/>
    <w:rsid w:val="00CC5D09"/>
    <w:rsid w:val="00CD7603"/>
    <w:rsid w:val="00CE343D"/>
    <w:rsid w:val="00CE4D97"/>
    <w:rsid w:val="00CE58EA"/>
    <w:rsid w:val="00CF2C73"/>
    <w:rsid w:val="00D00466"/>
    <w:rsid w:val="00D171B0"/>
    <w:rsid w:val="00D32FD0"/>
    <w:rsid w:val="00D37261"/>
    <w:rsid w:val="00D44F60"/>
    <w:rsid w:val="00D540DE"/>
    <w:rsid w:val="00D556F0"/>
    <w:rsid w:val="00D60A76"/>
    <w:rsid w:val="00D81B35"/>
    <w:rsid w:val="00D8506B"/>
    <w:rsid w:val="00D926F2"/>
    <w:rsid w:val="00D97BF1"/>
    <w:rsid w:val="00DA1A27"/>
    <w:rsid w:val="00DB2EC2"/>
    <w:rsid w:val="00DC476F"/>
    <w:rsid w:val="00DD3D82"/>
    <w:rsid w:val="00DD7749"/>
    <w:rsid w:val="00DE08E7"/>
    <w:rsid w:val="00DF0FC4"/>
    <w:rsid w:val="00DF685B"/>
    <w:rsid w:val="00E16523"/>
    <w:rsid w:val="00E23B73"/>
    <w:rsid w:val="00E312E9"/>
    <w:rsid w:val="00E46E3E"/>
    <w:rsid w:val="00E62C1C"/>
    <w:rsid w:val="00E66E96"/>
    <w:rsid w:val="00E762C4"/>
    <w:rsid w:val="00E825B9"/>
    <w:rsid w:val="00E9243A"/>
    <w:rsid w:val="00E967B2"/>
    <w:rsid w:val="00EA6699"/>
    <w:rsid w:val="00EA6E55"/>
    <w:rsid w:val="00EB14F4"/>
    <w:rsid w:val="00EC06D3"/>
    <w:rsid w:val="00EC4A96"/>
    <w:rsid w:val="00EE18D3"/>
    <w:rsid w:val="00EF1801"/>
    <w:rsid w:val="00EF346B"/>
    <w:rsid w:val="00EF498C"/>
    <w:rsid w:val="00EF71BC"/>
    <w:rsid w:val="00F017AC"/>
    <w:rsid w:val="00F04495"/>
    <w:rsid w:val="00F10B94"/>
    <w:rsid w:val="00F10E2E"/>
    <w:rsid w:val="00F11F31"/>
    <w:rsid w:val="00F1386D"/>
    <w:rsid w:val="00F21D8E"/>
    <w:rsid w:val="00F25C92"/>
    <w:rsid w:val="00F36259"/>
    <w:rsid w:val="00F42337"/>
    <w:rsid w:val="00F4482E"/>
    <w:rsid w:val="00F448BC"/>
    <w:rsid w:val="00F45A45"/>
    <w:rsid w:val="00F46767"/>
    <w:rsid w:val="00F6473C"/>
    <w:rsid w:val="00F833BF"/>
    <w:rsid w:val="00F957AA"/>
    <w:rsid w:val="00FA4A91"/>
    <w:rsid w:val="00FA5044"/>
    <w:rsid w:val="00FB71C0"/>
    <w:rsid w:val="00FC560A"/>
    <w:rsid w:val="00FE0F7E"/>
    <w:rsid w:val="00FE2F0E"/>
    <w:rsid w:val="00FE7CEC"/>
    <w:rsid w:val="00FF3633"/>
    <w:rsid w:val="00FF6E3F"/>
    <w:rsid w:val="00FF73B9"/>
  </w:rsids>
  <m:mathPr>
    <m:mathFont m:val="Cambria Math"/>
    <m:brkBin m:val="before"/>
    <m:brkBinSub m:val="--"/>
    <m:smallFrac m:val="0"/>
    <m:dispDef/>
    <m:lMargin m:val="0"/>
    <m:rMargin m:val="0"/>
    <m:defJc m:val="centerGroup"/>
    <m:wrapIndent m:val="1440"/>
    <m:intLim m:val="subSup"/>
    <m:naryLim m:val="undOvr"/>
  </m:mathPr>
  <w:themeFontLang w:val="fr-BF"/>
  <w:clrSchemeMapping w:bg1="light1" w:t1="dark1" w:bg2="light2" w:t2="dark2" w:accent1="accent1" w:accent2="accent2" w:accent3="accent3" w:accent4="accent4" w:accent5="accent5" w:accent6="accent6" w:hyperlink="hyperlink" w:followedHyperlink="followedHyperlink"/>
  <w:decimalSymbol w:val=","/>
  <w:listSeparator w:val=";"/>
  <w14:docId w14:val="3FA979B8"/>
  <w15:chartTrackingRefBased/>
  <w15:docId w15:val="{26026A24-79D9-B943-91A0-5E0C0584D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B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47B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1312</Words>
  <Characters>7220</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ADOGO P Maurice</dc:creator>
  <cp:keywords/>
  <dc:description/>
  <cp:lastModifiedBy>SAWADOGO P Maurice</cp:lastModifiedBy>
  <cp:revision>7</cp:revision>
  <dcterms:created xsi:type="dcterms:W3CDTF">2023-06-03T17:26:00Z</dcterms:created>
  <dcterms:modified xsi:type="dcterms:W3CDTF">2023-06-05T10:34:00Z</dcterms:modified>
</cp:coreProperties>
</file>